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585F4" w14:textId="470BB830" w:rsidR="00B043E4" w:rsidRPr="0081538A" w:rsidRDefault="00B043E4" w:rsidP="00B043E4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T</w:t>
      </w:r>
      <w:r w:rsidRPr="00BB4C58">
        <w:rPr>
          <w:rFonts w:ascii="Times New Roman" w:hAnsi="Times New Roman" w:cs="Times New Roman"/>
          <w:b/>
          <w:sz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lang w:val="en-US"/>
        </w:rPr>
        <w:t>6</w:t>
      </w:r>
      <w:r w:rsidRPr="0081538A">
        <w:rPr>
          <w:rFonts w:ascii="Times New Roman" w:hAnsi="Times New Roman" w:cs="Times New Roman"/>
          <w:sz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lang w:val="en-US"/>
        </w:rPr>
        <w:t xml:space="preserve">Low-frequency variants </w:t>
      </w:r>
      <w:r w:rsidR="00A01A76">
        <w:rPr>
          <w:rFonts w:ascii="Times New Roman" w:hAnsi="Times New Roman" w:cs="Times New Roman"/>
          <w:sz w:val="20"/>
          <w:lang w:val="en-US"/>
        </w:rPr>
        <w:t>of genes included in the virtual PID panel</w:t>
      </w:r>
      <w:r>
        <w:rPr>
          <w:rFonts w:ascii="Times New Roman" w:hAnsi="Times New Roman" w:cs="Times New Roman"/>
          <w:sz w:val="20"/>
          <w:lang w:val="en-US"/>
        </w:rPr>
        <w:t>.</w:t>
      </w:r>
    </w:p>
    <w:p w14:paraId="76A0AF57" w14:textId="77777777" w:rsidR="00C47265" w:rsidRPr="006A2F7A" w:rsidRDefault="00C47265">
      <w:pPr>
        <w:rPr>
          <w:lang w:val="en-US"/>
        </w:rPr>
      </w:pPr>
    </w:p>
    <w:p w14:paraId="0D73844F" w14:textId="77777777" w:rsidR="00C47265" w:rsidRPr="006A2F7A" w:rsidRDefault="00C47265">
      <w:pPr>
        <w:rPr>
          <w:lang w:val="en-US"/>
        </w:rPr>
      </w:pPr>
    </w:p>
    <w:tbl>
      <w:tblPr>
        <w:tblW w:w="14884" w:type="dxa"/>
        <w:tblInd w:w="-356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1120"/>
        <w:gridCol w:w="425"/>
        <w:gridCol w:w="850"/>
        <w:gridCol w:w="1276"/>
        <w:gridCol w:w="2268"/>
        <w:gridCol w:w="2424"/>
        <w:gridCol w:w="141"/>
        <w:gridCol w:w="1134"/>
        <w:gridCol w:w="977"/>
        <w:gridCol w:w="1418"/>
        <w:gridCol w:w="2141"/>
      </w:tblGrid>
      <w:tr w:rsidR="00323851" w:rsidRPr="004B18D3" w14:paraId="6BEB041B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3A78D2A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DF3C27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139157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BB831C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A18E1B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D57FD9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29659BC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CFD5A16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75E132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4D27E3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9FFF871" w14:textId="77777777" w:rsidR="00C47265" w:rsidRPr="004B18D3" w:rsidRDefault="00C47265" w:rsidP="00C4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1255D21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095FCB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ACBC7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2B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C6491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FC65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995C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13014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444C&gt;T (NM_000528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623E31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482Trp (NP_000519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9CAF5D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3342830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A45295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4EF2D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1C65F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254)</w:t>
            </w:r>
          </w:p>
        </w:tc>
      </w:tr>
      <w:tr w:rsidR="003359B4" w:rsidRPr="004B18D3" w14:paraId="34255B7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16A03BE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1E50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50D204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9C4E7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7BCD3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7C1BC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97C&gt;T (NM_000215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A42A3F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333Ser (NP_00020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999328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990847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34C2F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28F1C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1D0038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62)</w:t>
            </w:r>
          </w:p>
        </w:tc>
      </w:tr>
      <w:tr w:rsidR="003359B4" w:rsidRPr="004B18D3" w14:paraId="48FC0BE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33C2BF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C2E84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561CA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94F36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98E2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DE632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14G&gt;C (NM_002185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18F915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72Gln (NP_00217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BC852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80011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F0C686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0DA8F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91796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2)</w:t>
            </w:r>
          </w:p>
        </w:tc>
      </w:tr>
      <w:tr w:rsidR="003359B4" w:rsidRPr="004B18D3" w14:paraId="0C601ECF" w14:textId="77777777" w:rsidTr="004B18D3">
        <w:trPr>
          <w:trHeight w:val="292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6107A4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D6EE1F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DE995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AD80B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2EB0F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46A8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676G&gt;A (NM_001006658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5B0860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559Glu (NP_00100665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0125C9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6143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75C5A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2B3F4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6274A7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54)</w:t>
            </w:r>
          </w:p>
        </w:tc>
      </w:tr>
      <w:tr w:rsidR="003359B4" w:rsidRPr="004B18D3" w14:paraId="22D67451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E8A966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B9F2C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A25BB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A606A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5AEA5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DD278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142660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B50B0F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1A119B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65621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87104E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1AB2E8C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39077E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E12BD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RC8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5C94D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C83C2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96C4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7BC92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11G&gt;A (NM_01959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8E052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371Asn (NP_06254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0D3867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DD945B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552F5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605E1C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0.985)</w:t>
            </w:r>
          </w:p>
        </w:tc>
      </w:tr>
      <w:tr w:rsidR="003359B4" w:rsidRPr="004B18D3" w14:paraId="1B06782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C990C8F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83A3D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322DE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8B27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826E9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DA8D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50G&gt;A (NM_20344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A81823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317Gln (NP_9822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56C9E5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141375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3044CB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FF2C9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65F8F3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 damaging (0.781)</w:t>
            </w:r>
          </w:p>
        </w:tc>
      </w:tr>
      <w:tr w:rsidR="003359B4" w:rsidRPr="004B18D3" w14:paraId="76C3BDF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3BCF46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8B94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4C2998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89118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181E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91D81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6G&gt;A (NM_00007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41C65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19Asp (NP_00006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06C6D8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63933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AB2A6D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B754E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E420B9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 damaging (0.462)</w:t>
            </w:r>
          </w:p>
        </w:tc>
      </w:tr>
      <w:tr w:rsidR="003359B4" w:rsidRPr="004B18D3" w14:paraId="36B3E43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5B1DA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8E15D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E8C874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EBA7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246D8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89B48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0DF373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E57391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334F81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1EB66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F47F5F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2E4037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E460617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6475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FB89F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E9590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08F1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312F4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493G&gt;A (NM_00266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5EF563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1165Ile (NP_00265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9CA4D6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25574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108135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DB409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F4A5D2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88)</w:t>
            </w:r>
          </w:p>
        </w:tc>
      </w:tr>
      <w:tr w:rsidR="003359B4" w:rsidRPr="004B18D3" w14:paraId="7DCD77C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0658BB4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AD36F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22222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861BF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ECE4F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17F38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334C&gt;T (NM_006929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DE747A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1112Phe (NP_008860.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CB5C7C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4BE413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9851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0D4C67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42)</w:t>
            </w:r>
          </w:p>
        </w:tc>
      </w:tr>
      <w:tr w:rsidR="003359B4" w:rsidRPr="004B18D3" w14:paraId="21A83D3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79C765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E33D7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8BACF6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B3B14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5E61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78B14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50G&gt;A (NM_20344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936088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317Gln (NP_9822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8F1CFC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141375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BCC9A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8FF22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54921F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347)</w:t>
            </w:r>
          </w:p>
        </w:tc>
      </w:tr>
      <w:tr w:rsidR="003359B4" w:rsidRPr="004B18D3" w14:paraId="7D7220F9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41744B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17511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98FA6A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F8CB0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90AEA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88BC4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51T&gt;A (NM_000285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6AC669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251Thr (NP_00027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EE92E9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5723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2AD080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19149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436980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184)</w:t>
            </w:r>
          </w:p>
        </w:tc>
      </w:tr>
      <w:tr w:rsidR="003359B4" w:rsidRPr="004B18D3" w14:paraId="700A574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67DCA8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88D7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C3D5C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EC50C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E3282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8815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645C&gt;T (NM_017890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CAB6F8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2882Leu (NP_060360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7E1B7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8902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550AC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8ACC2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DC6006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43)</w:t>
            </w:r>
          </w:p>
        </w:tc>
      </w:tr>
      <w:tr w:rsidR="003359B4" w:rsidRPr="004B18D3" w14:paraId="69EC943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7C2C277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AB25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C3AFA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37677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896EE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6FE3E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23G&gt;A (NM_002187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5866B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275Ile (NP_002178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0C7DD6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932410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847B6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7DE10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72D8F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14)</w:t>
            </w:r>
          </w:p>
        </w:tc>
      </w:tr>
      <w:tr w:rsidR="003359B4" w:rsidRPr="004B18D3" w14:paraId="148104C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3FE012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80125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4C31C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1F670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C0649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DECD2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C71B0D4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099966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F2C8C2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0A2CC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064C25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4F8BA86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A06F4D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DABB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I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4DB39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F00DB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4BC9A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82E15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19C&gt;G (NM_001127216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C0C3EE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107Ala (NP_001120688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CD695B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9148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3A46E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BDDE7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40C1B9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239)</w:t>
            </w:r>
          </w:p>
        </w:tc>
      </w:tr>
      <w:tr w:rsidR="003359B4" w:rsidRPr="004B18D3" w14:paraId="6198DC89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BC85FDE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12A96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LRP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FABC6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19796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54408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3C9DD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12A&gt;T (NM_00107982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480F5C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438Ser (NP_00107328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262EDD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017746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84A998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EFF2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040D0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64)</w:t>
            </w:r>
          </w:p>
        </w:tc>
      </w:tr>
      <w:tr w:rsidR="003359B4" w:rsidRPr="004B18D3" w14:paraId="5871020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0516D74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E0D46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4073E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AAC5D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73FA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6C71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40G&gt;A (NM_00553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A515E3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314Asn (NP_005525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E97A36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6952940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A641DA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D25F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AB3A29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683)</w:t>
            </w:r>
          </w:p>
        </w:tc>
      </w:tr>
      <w:tr w:rsidR="003359B4" w:rsidRPr="004B18D3" w14:paraId="39E3DF5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26870FD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C339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P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77636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2E390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4E484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37FF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90G&gt;A (NM_017838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B5EED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64Met (NP_060308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3D6376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903113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C193BF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1E7E1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FD859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73)</w:t>
            </w:r>
          </w:p>
        </w:tc>
      </w:tr>
      <w:tr w:rsidR="003359B4" w:rsidRPr="004B18D3" w14:paraId="7AA1421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FAC059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B210B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37219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0FFD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33AE5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B484F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655A&gt;G (NM_01883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F5DE28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552Gly (NP_061313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FC7427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106466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A4E5DC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7131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07C464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88)</w:t>
            </w:r>
          </w:p>
        </w:tc>
      </w:tr>
      <w:tr w:rsidR="003359B4" w:rsidRPr="004B18D3" w14:paraId="75DCFD1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771A249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6B7EE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EFEFC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CDB3E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C6B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3EB11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486G&gt;A (NM_003265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81CA15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829Lys (NP_003256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D6736B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BABD53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1F6FA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30C31B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356)</w:t>
            </w:r>
          </w:p>
        </w:tc>
      </w:tr>
      <w:tr w:rsidR="003359B4" w:rsidRPr="004B18D3" w14:paraId="45DE8D7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9E66EF7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3BCD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13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3EE49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D3B5B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EE1C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C51BE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180G&gt;A (NM_19924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9CC17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727Gln (NP_9547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59F24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473906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47229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07565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587629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64)</w:t>
            </w:r>
          </w:p>
        </w:tc>
      </w:tr>
      <w:tr w:rsidR="003359B4" w:rsidRPr="004B18D3" w14:paraId="2F9B5A4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5E671D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AAFE6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EDB9E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02F8D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122F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77A69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F3FAE0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904FA7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F09ADF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333B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5C4F29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4ABCB7A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E3444F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C087D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27B70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A5F17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D659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9EC89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027C&gt;T (NM_000064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C81286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676Met (NP_000055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1F9085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994557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9C289B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8FDB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A9AABC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7)</w:t>
            </w:r>
          </w:p>
        </w:tc>
      </w:tr>
      <w:tr w:rsidR="003359B4" w:rsidRPr="004B18D3" w14:paraId="3154AF4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4DE4AA6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E2990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144E8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6178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9107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E836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006G&gt;A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3771F1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3669Asp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BF021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02797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647BFF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9D08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869790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949)</w:t>
            </w:r>
          </w:p>
        </w:tc>
      </w:tr>
      <w:tr w:rsidR="003359B4" w:rsidRPr="004B18D3" w14:paraId="2A06E2E7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D3FC73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88853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B6B8D1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10535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5B16F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8DB99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967T&gt;C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215628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656Pro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971568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6956720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11DE3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8809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1D6D7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3359B4" w:rsidRPr="004B18D3" w14:paraId="4397AC9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53B855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767D9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7BE06A4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119F2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13E314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FB416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A0986D4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A864E8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7E7C6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76AD6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BE7B85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A94C25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CC5AFB2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F1FD0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84ECA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78A1B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E0762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2137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54C&gt;A (NM_00002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36166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152Met (NP_000013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AB46B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19087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873C9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2BCE4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4959C2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3359B4" w:rsidRPr="004B18D3" w14:paraId="33E84DA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F03762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8971C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LRE1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DEF4E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66F7D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E175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116B1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60G&gt;C (NM_001033855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54579E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ys520Asn (NP_001029027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562E0D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39557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57B7D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33E3D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6B8357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67)</w:t>
            </w:r>
          </w:p>
        </w:tc>
      </w:tr>
      <w:tr w:rsidR="003359B4" w:rsidRPr="004B18D3" w14:paraId="12C41CB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1F7F2AE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25F67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6C495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470F0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17AF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B83B5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94C&gt;T (NM_00502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EC8C8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465Met (NP_005017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7C39F0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6872212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6B95B9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FA72B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61084D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741)</w:t>
            </w:r>
          </w:p>
        </w:tc>
      </w:tr>
      <w:tr w:rsidR="003359B4" w:rsidRPr="004B18D3" w14:paraId="4C3545C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8D992E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3A3C3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K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26221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F79B9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8964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4A9C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807G&gt;A (NM_003331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A5192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603Met (NP_003322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67350F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059444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0F677E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621CF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0FE70A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85)</w:t>
            </w:r>
          </w:p>
        </w:tc>
      </w:tr>
      <w:tr w:rsidR="003359B4" w:rsidRPr="004B18D3" w14:paraId="1E3A87B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C2040F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22927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13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5978A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75A86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CB6C0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FC7A9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616A&gt;G (NM_19924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AF7230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539Gly (NP_9547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608BF2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807947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8994D2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2785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73E5B1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6)</w:t>
            </w:r>
          </w:p>
        </w:tc>
      </w:tr>
      <w:tr w:rsidR="003359B4" w:rsidRPr="004B18D3" w14:paraId="6AECFE1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75F81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BC289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B6DB0D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27458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A4642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A3FB6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DF0450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594261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86C57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52DA3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5899A3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4F66DA5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DCFD0B" w14:textId="77777777" w:rsidR="003359B4" w:rsidRPr="004B18D3" w:rsidRDefault="004B18D3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E4617E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D24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C7CF81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46519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B5C3E9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stop gain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298D66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301C&gt;T (NM_19805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6224E0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.Gln101Ter (NP_93217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D1869CA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rs557299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C9F3EE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0002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CF99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23ED46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6B56299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D2350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496B6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9AAB6D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35678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D208A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A1C6C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952B1C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47B0D1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FB0FC9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D8497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B87FF3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67785DA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387169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7AA5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31C8B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EEE90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EA0B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193B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3C&gt;T (NM_000057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A0939A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15Cys (NP_000048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EF5CE4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85455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6F84BE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83731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3E230D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53)</w:t>
            </w:r>
          </w:p>
        </w:tc>
      </w:tr>
      <w:tr w:rsidR="003359B4" w:rsidRPr="004B18D3" w14:paraId="74CEE4E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AEB12F" w14:textId="77777777" w:rsidR="003359B4" w:rsidRPr="004B18D3" w:rsidRDefault="004B18D3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D00ACD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3B333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2794A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7F7B54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stop gain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AB0E45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2188C&gt;T (NM_000587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84F5537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.Gln730Ter (NP_000578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850B40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rs7688665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90D822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00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46B4DC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1953996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36A33EA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030D26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049AC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B18FB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342C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5002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64367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42G&gt;C (NM_001559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A8AFAB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248His (NP_00155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0C2356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451500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88476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27113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DCCD8B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1)</w:t>
            </w:r>
          </w:p>
        </w:tc>
      </w:tr>
      <w:tr w:rsidR="003359B4" w:rsidRPr="004B18D3" w14:paraId="773F2C31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FA823ED" w14:textId="77777777" w:rsidR="003359B4" w:rsidRPr="004B18D3" w:rsidRDefault="004B18D3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7713F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45AE8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45CCB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C11A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rame dele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CE06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72_1174del (NM_206937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CE931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391del (NP_99682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91951A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7583518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5F2D1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1C3F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4D8ABA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359B4" w:rsidRPr="004B18D3" w14:paraId="7AABD4D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D8F48EA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ED0F4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TPIP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6EE6B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95B38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4182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F07F0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13C&gt;T (NM_003978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245A24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405Cys (NP_003969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46F784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25332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366FB2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BD4D6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94F1A2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105)</w:t>
            </w:r>
          </w:p>
        </w:tc>
      </w:tr>
      <w:tr w:rsidR="003359B4" w:rsidRPr="004B18D3" w14:paraId="02E2FBB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D110131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677A90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WIPF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D59DE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17C4F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EB3CDA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frameshi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8A2EDE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768dupC (NM_003387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B34D2EA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.Ser257GlnfsTer6 (NP_003378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48C33CC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ABFC5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FB75C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2E26900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4D690600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DE953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0EFF4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641C4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9E001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6A84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22ACE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34FA5C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196D1C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FA920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C06B5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4E196F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46313900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1181566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F9DD5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AE4DE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EF0F8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27C0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CC691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47C&gt;G (NM_001733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9E9583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216Arg (NP_001724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7E96E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91554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132940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6662B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EE5852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58)</w:t>
            </w:r>
          </w:p>
        </w:tc>
      </w:tr>
      <w:tr w:rsidR="003359B4" w:rsidRPr="004B18D3" w14:paraId="5A48B72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9649222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471A1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C0A1E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0EC6B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A717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0F95E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55G&gt;C (NM_001783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BF7B20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219Arg (NP_00177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875F6A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7856436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08480B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4BE09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7F342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1)</w:t>
            </w:r>
          </w:p>
        </w:tc>
      </w:tr>
      <w:tr w:rsidR="003359B4" w:rsidRPr="004B18D3" w14:paraId="500D3F5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A62ACE" w14:textId="77777777" w:rsidR="003359B4" w:rsidRPr="004B18D3" w:rsidRDefault="004B18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3359B4"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C4F50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FV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F9FA3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0111E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18C9C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01784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4A&gt;G (NM_00024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36F792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ys25Arg (NP_00023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688C78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2453077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85C775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5C10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CED8B7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3359B4" w:rsidRPr="004B18D3" w14:paraId="3D522ED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43829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F48A4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68C57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B541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6FB7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699B5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C77FD7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242A66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F77D6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94035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F51B9D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1C54BCB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DCA70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FFBF9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13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65986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93DF1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E32A8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E2A87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341G&gt;A (NM_19924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3651A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781Ile (NP_9547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8C3ACD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8714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5CB25F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7CA82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(0.4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24CEE0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(0.001)</w:t>
            </w:r>
          </w:p>
        </w:tc>
      </w:tr>
      <w:tr w:rsidR="003359B4" w:rsidRPr="004B18D3" w14:paraId="16C0510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9D986F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1B5F3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IN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207E5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9BED1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3F74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9344B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59A&gt;G (NM_014646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FC061C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ys387Glu (NP_055461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2749AD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489550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65DC4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BFD7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(0.0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EB0913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(0.414)</w:t>
            </w:r>
          </w:p>
        </w:tc>
      </w:tr>
      <w:tr w:rsidR="003359B4" w:rsidRPr="004B18D3" w14:paraId="2C6EF93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AF0ABF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03093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844F1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DA878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E615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3A41D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774C&gt;T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7FBD3B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2925Val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2F585F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954766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02246C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03050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4E4E69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(0.004)</w:t>
            </w:r>
          </w:p>
        </w:tc>
      </w:tr>
      <w:tr w:rsidR="003359B4" w:rsidRPr="004B18D3" w14:paraId="5E935D4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85A61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4C2B4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B249D1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ABE0B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8800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B48B8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274C&gt;T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F5A4F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4425Val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9A73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253126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56EFE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3E4D7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92E417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(0.067)</w:t>
            </w:r>
          </w:p>
        </w:tc>
      </w:tr>
      <w:tr w:rsidR="003359B4" w:rsidRPr="004B18D3" w14:paraId="142F0A4E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66D88B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21AE5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KC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E2B0B3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5AFAC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27EA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D0A9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38A&gt;C (NM_001363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3F130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280Arg (NP_00135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DAEED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670077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8092E2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3D7B9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8BB4AB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(0.008)</w:t>
            </w:r>
          </w:p>
        </w:tc>
      </w:tr>
      <w:tr w:rsidR="003359B4" w:rsidRPr="004B18D3" w14:paraId="6A028D3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AB1D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94458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3AF8D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68686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7A28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75BA4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748G&gt;A (NM_15603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278E19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583His (NP_724781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272E1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810440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C374E9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CE5BC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(0.8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7A4D81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(0.003)</w:t>
            </w:r>
          </w:p>
        </w:tc>
      </w:tr>
      <w:tr w:rsidR="003359B4" w:rsidRPr="004B18D3" w14:paraId="7C7B202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EFA2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43E66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EA2BD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9FF88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0EE3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482FF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919C&gt;T (NM_15603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164BD5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640Ile (NP_724781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0BFBB2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191842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67C4C4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87B3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(0.9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608038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(0)</w:t>
            </w:r>
          </w:p>
        </w:tc>
      </w:tr>
      <w:tr w:rsidR="003359B4" w:rsidRPr="004B18D3" w14:paraId="5A8AF27D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8DBC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92F00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10226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0490A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F0CB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07F7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175G&gt;A (NM_00005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EBAC1E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1059Thr (NP_000042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DAD7E8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028283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DAEE9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FEB9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(0.2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725A72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(0.024)</w:t>
            </w:r>
          </w:p>
        </w:tc>
      </w:tr>
      <w:tr w:rsidR="003359B4" w:rsidRPr="004B18D3" w14:paraId="57BC83B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F85856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5B415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E5A12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64687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8EE3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A7319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026022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D2DC15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5F671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02F5E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EA0BE9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E769D6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614F92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A78E4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09574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6584A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9EAFF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D0900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727G&gt;A (NM_00008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431867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576Asp (NP_0000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AFFCEE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06213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2B2628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7B3F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33CCC4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3359B4" w:rsidRPr="004B18D3" w14:paraId="7202F17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818D4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1699D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E17AE6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AB09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A443A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C33D9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864G&gt;A (NM_000448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11FD73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622Thr (NP_00043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D8FA2A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83805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A5FECC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0BB39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4F54F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56)</w:t>
            </w:r>
          </w:p>
        </w:tc>
      </w:tr>
      <w:tr w:rsidR="003359B4" w:rsidRPr="004B18D3" w14:paraId="4409AD9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F6507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792D1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C4633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1EF8D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3E25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3F07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72T&gt;C (NM_000593.5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41ACA4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191Pro (NP_00058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2CF670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290757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9B051D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402D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521280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3359B4" w:rsidRPr="004B18D3" w14:paraId="5F76309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2568A1F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FDAD8B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VPS1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F75EA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F6E62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E7B2D7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splice (donor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C4D220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580+1G&gt;A (NM_017890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0BDDE4F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F063785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C8CB35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C9227D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B3D085A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327DAB4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33377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E4DBC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D0369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CA00E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91D93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47D6E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80BF1F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D4DBA3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9ECA52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8850E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693E324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CF5F4B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209C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1D24E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1DE46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FEA4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5C969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rame inser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09FA3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451_8452ins (NM_017780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5D013C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n2817dup (NP_06025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A92807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432815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566B2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58C96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83323E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359B4" w:rsidRPr="004B18D3" w14:paraId="2F26E940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BA047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4A505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EF86D2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115D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2F9F7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05613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3G&gt;A (NM_00689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16F2B4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25Arg (NP_00882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0DD559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11281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2A085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8E635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286F9B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2)</w:t>
            </w:r>
          </w:p>
        </w:tc>
      </w:tr>
      <w:tr w:rsidR="003359B4" w:rsidRPr="004B18D3" w14:paraId="0551BA1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2CF1B3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52B93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I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699008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B506D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D445D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890E5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53T&gt;A (NM_00020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7F919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yr85Asn (NP_000195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A4D2B3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D7FC15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7D5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8440A7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3359B4" w:rsidRPr="004B18D3" w14:paraId="2455F30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B5CD5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83045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49986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678BD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D9A3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C11BC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480T&gt;C (NM_15603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B5349D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827Pro (NP_724781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5442E1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3AA288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E10D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1DCF2A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2)</w:t>
            </w:r>
          </w:p>
        </w:tc>
      </w:tr>
      <w:tr w:rsidR="003359B4" w:rsidRPr="004B18D3" w14:paraId="7EE6406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059C8F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7E4DC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7B3DD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00137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F74BB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21828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198577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C6070C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AD4835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BFE3F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D9882F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1EBB813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42CD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CBAB5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QL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7804D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5D76D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57A7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58D97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954G&gt;A (NM_004260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09B6BB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652Met (NP_004251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580423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175406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47A1A8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4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590E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27CF4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5)</w:t>
            </w:r>
          </w:p>
        </w:tc>
      </w:tr>
      <w:tr w:rsidR="003359B4" w:rsidRPr="004B18D3" w14:paraId="725EBD7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595B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19DC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46A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832E7D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F599B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16130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E5242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89G&gt;C (NM_080669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6A8A48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63Ser (NP_54240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EBC263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129707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12995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909F2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636762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514)</w:t>
            </w:r>
          </w:p>
        </w:tc>
      </w:tr>
      <w:tr w:rsidR="003359B4" w:rsidRPr="004B18D3" w14:paraId="43AC0D4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9719C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C5C7A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8A41D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0DAB7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757C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6E866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22781A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0A5A1C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3C65C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18466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B51941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36B1B10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A872AF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8870C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5BE98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1A822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FF44F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069A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216C&gt;G (NM_000234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76E15E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739Trp (NP_000225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54AE79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A3F0F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60DEE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854C26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1)</w:t>
            </w:r>
          </w:p>
        </w:tc>
      </w:tr>
      <w:tr w:rsidR="003359B4" w:rsidRPr="004B18D3" w14:paraId="77CB728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9E0E5F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E3ADD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B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91F5C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E2B0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16A39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8F644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4G&gt;C (NM_024598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E05B72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5Thr (NP_07887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C502D1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7279260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ADE574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C6C75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AD9FCF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8)</w:t>
            </w:r>
          </w:p>
        </w:tc>
      </w:tr>
      <w:tr w:rsidR="003359B4" w:rsidRPr="004B18D3" w14:paraId="71E358A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2F50E6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36D80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0AE82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79D97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7AEC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17C86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86FEA4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87BEEA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5803BD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855F0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E9B965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62B928A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9CDD33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2CD44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AD76AF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2FB67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789FB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9331A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454G&gt;A (NM_00056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1E594A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485His (NP_00055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F84F6E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6200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B01D2A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FAB0D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F5E60E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73)</w:t>
            </w:r>
          </w:p>
        </w:tc>
      </w:tr>
      <w:tr w:rsidR="003359B4" w:rsidRPr="004B18D3" w14:paraId="0FE1B88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45996A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F5C5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9C61B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5E92C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31FDE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E6CC2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17G&gt;A (NM_00021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831EAD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373Thr (NP_00020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E0A7C8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290341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357A1F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ECEAD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2FA858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2)</w:t>
            </w:r>
          </w:p>
        </w:tc>
      </w:tr>
      <w:tr w:rsidR="003359B4" w:rsidRPr="004B18D3" w14:paraId="354EFEC0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70F2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0B627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0CD2C7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2EFA9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5133C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3C0B7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6G&gt;A (NM_00007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791D57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19Asp (NP_00006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0B5FC6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63933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0A1100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EFB15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F72E1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87)</w:t>
            </w:r>
          </w:p>
        </w:tc>
      </w:tr>
      <w:tr w:rsidR="003359B4" w:rsidRPr="004B18D3" w14:paraId="1936935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8FD91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8799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0A37B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075DA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A201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1AC06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743C&gt;T (NM_006904.6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754CA3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1248Leu (NP_008835.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ADDCDA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7296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26BF2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802C6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F3397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359B4" w:rsidRPr="004B18D3" w14:paraId="1D7C667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BEF3E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9FBE7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5A6AA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AE5A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8500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F387E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EB1243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CC6815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65D6F2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7EF97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736699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5551E96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74DDE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725AA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0CDA8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27BA9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2F0F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80BB0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95T&gt;C (NM_00002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892B27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132Pro (NP_000013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ED44F7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1F8C3A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776F9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4016A2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87)</w:t>
            </w:r>
          </w:p>
        </w:tc>
      </w:tr>
      <w:tr w:rsidR="003359B4" w:rsidRPr="004B18D3" w14:paraId="2190BAF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273033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4EE15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A27C5A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D7A6D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27440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6A229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72C&gt;T (NM_00021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1BE482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391Met (NP_00020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BE31B0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12015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291602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2529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5C855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639)</w:t>
            </w:r>
          </w:p>
        </w:tc>
      </w:tr>
      <w:tr w:rsidR="003359B4" w:rsidRPr="004B18D3" w14:paraId="36D3124E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609A2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07760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47E7E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837F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A827F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1321B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000B57A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63F074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06EF4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176C3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1A01F0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18CCA76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A720E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93FE7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971C1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1C680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D0BD8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04836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8G&gt;A (NM_00021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73183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10Thr (NP_00020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19CD5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80260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8A8578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1E2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DD9A49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2)</w:t>
            </w:r>
          </w:p>
        </w:tc>
      </w:tr>
      <w:tr w:rsidR="003359B4" w:rsidRPr="004B18D3" w14:paraId="3AEF427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140103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BC12A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23B13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22EB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D73B5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0C1AB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409C&gt;T (NM_006929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569114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1137Cys (NP_008860.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AC9B3B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537332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700D0F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5D913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1998E2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52)</w:t>
            </w:r>
          </w:p>
        </w:tc>
      </w:tr>
      <w:tr w:rsidR="003359B4" w:rsidRPr="004B18D3" w14:paraId="56EA4FA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7D58FF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00F4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K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B204A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68A50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8FBFC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BD25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34G&gt;A (NM_003331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741B74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512Arg (NP_003322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F2050A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67867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5C2927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79FF3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740402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2)</w:t>
            </w:r>
          </w:p>
        </w:tc>
      </w:tr>
      <w:tr w:rsidR="003359B4" w:rsidRPr="004B18D3" w14:paraId="7019FDB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FF26B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7E15C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816232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502B7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F93F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FB9B7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587AA9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0A89A4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F3388CE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144011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EEAC87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07C99E6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026FF9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2820F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8681A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287AD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FCA8F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EC2F4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924A&gt;G (NM_00024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1DDAAC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ys975Arg (NP_00023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FEC754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010349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D5CADA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7F30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57154A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4)</w:t>
            </w:r>
          </w:p>
        </w:tc>
      </w:tr>
      <w:tr w:rsidR="003359B4" w:rsidRPr="004B18D3" w14:paraId="28D06770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CCF9CE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C42E6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35EEE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19FB1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1800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59B0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044G&gt;A (NM_20344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CCEAFA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1015His (NP_9822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0348B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4948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E803A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E0AB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32FB8C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75)</w:t>
            </w:r>
          </w:p>
        </w:tc>
      </w:tr>
      <w:tr w:rsidR="003359B4" w:rsidRPr="004B18D3" w14:paraId="08814DF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E1CEF8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1EF97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CAM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54629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57A62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8D275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2A14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12G&gt;A (NM_18291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25DCC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71Gln (NP_89154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380C13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281818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D821F3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F3996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351E9C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3359B4" w:rsidRPr="004B18D3" w14:paraId="260FD9C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398765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0196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01B3E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5F382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FAE3F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08A83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39C&gt;G (NM_00107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529267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313Arg (NP_00107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6B53B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21889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B2FEA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DF47E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2D5FB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47)</w:t>
            </w:r>
          </w:p>
        </w:tc>
      </w:tr>
      <w:tr w:rsidR="003359B4" w:rsidRPr="004B18D3" w14:paraId="0746D32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922C1B8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6E978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B8985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B8600C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49998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93C2D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7A649B4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16686E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5270B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B9D3D3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2000EDB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13AD303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31F791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74BC0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E5EF2A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8F9F6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E3D94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12AFD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4A&gt;G (NM_001735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EEF9BB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22Ala (NP_00172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934F36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6496464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F6A73E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EE76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44630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411)</w:t>
            </w:r>
          </w:p>
        </w:tc>
      </w:tr>
      <w:tr w:rsidR="003359B4" w:rsidRPr="004B18D3" w14:paraId="2D5B6FA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620A11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D12F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017044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0D0BE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8DDE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9809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384G&gt;A (NM_00024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9A88F7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795Gln (NP_00023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2944AD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5350369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E0874B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739E6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F9189A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291)</w:t>
            </w:r>
          </w:p>
        </w:tc>
      </w:tr>
      <w:tr w:rsidR="003359B4" w:rsidRPr="004B18D3" w14:paraId="0BA60DBB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D7A0F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4776F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AB4A3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4A856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EBC7E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61F2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06G&gt;C (NM_00011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1A751A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202Asp (NP_000107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AF545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818933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E7E999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D657F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EF9AE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695)</w:t>
            </w:r>
          </w:p>
        </w:tc>
      </w:tr>
      <w:tr w:rsidR="003359B4" w:rsidRPr="004B18D3" w14:paraId="445F328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6968E4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E9E83D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7F5E4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5095D9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91675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35852F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6435875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0A54810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FCA5332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E686A6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9C84DD7" w14:textId="77777777" w:rsidR="003359B4" w:rsidRPr="004B18D3" w:rsidRDefault="003359B4" w:rsidP="00335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304C18E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321734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51352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770ED6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4FCF1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C8CDA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860B6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51T&gt;A (NM_00039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57168A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517Glu (NP_000388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AC8CBD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13444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44217D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9A117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F9DB59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1)</w:t>
            </w:r>
          </w:p>
        </w:tc>
      </w:tr>
      <w:tr w:rsidR="003359B4" w:rsidRPr="004B18D3" w14:paraId="3044608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6529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EFE85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F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B2181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522DA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AF161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EF852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84G&gt;A (NM_000433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BD46C0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395Gln (NP_00042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F42401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2291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A14E2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4016E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3BC0CD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23)</w:t>
            </w:r>
          </w:p>
        </w:tc>
      </w:tr>
      <w:tr w:rsidR="00CE5D50" w:rsidRPr="004B18D3" w14:paraId="65CCF69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A36FFA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FA1B0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ECD82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2E2C5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68A27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2E397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75ED8C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CAF28A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6B6764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E3D70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FBC4C6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D561B1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1D0ED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D038D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13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21299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4520A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0332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A6CA5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341G&gt;A (NM_19924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3ACF2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781Ile (NP_9547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CE9F6C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8714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6ADCB0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52EF0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CA9134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3359B4" w:rsidRPr="004B18D3" w14:paraId="4D1E682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59D1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D11D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6B543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B16B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F2C4D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774B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20G&gt;C (NM_020529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D9623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74Arg (NP_06539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3D2B84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634584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F50D0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02BCE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516F7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79)</w:t>
            </w:r>
          </w:p>
        </w:tc>
      </w:tr>
      <w:tr w:rsidR="003359B4" w:rsidRPr="004B18D3" w14:paraId="7FAA1E2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28DDD4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6DFEF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L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DA7F2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4DC57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CC0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8DA09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27G&gt;A (NM_00024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C564F7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243Ile (NP_00023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633722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523007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B0228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2A853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846655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)</w:t>
            </w:r>
          </w:p>
        </w:tc>
      </w:tr>
      <w:tr w:rsidR="003359B4" w:rsidRPr="004B18D3" w14:paraId="1B039BB6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C52D74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11A231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2C1618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FC7640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F54BD8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F8AAC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258G&gt;A (NM_00008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EBD7F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753Asn (NP_0000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6DE67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468296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D39222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E066F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2DB1D6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9)</w:t>
            </w:r>
          </w:p>
        </w:tc>
      </w:tr>
      <w:tr w:rsidR="003359B4" w:rsidRPr="004B18D3" w14:paraId="2FB4706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4795D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103C4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E5D35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E9EFE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519F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E27A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388T&gt;G (NM_00005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77C326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he1463Cys (NP_000042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2A54D6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832740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96B7D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187E8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DBA50A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46)</w:t>
            </w:r>
          </w:p>
        </w:tc>
      </w:tr>
      <w:tr w:rsidR="003359B4" w:rsidRPr="004B18D3" w14:paraId="3D9448A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8481A0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1C0BE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R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01C36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B25DD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C72B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D97CB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084G&gt;T (NM_000383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8915D7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362Leu (NP_00037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BBB0C1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39542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1CBF69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BF108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4EB2FC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47)</w:t>
            </w:r>
          </w:p>
        </w:tc>
      </w:tr>
      <w:tr w:rsidR="00CE5D50" w:rsidRPr="004B18D3" w14:paraId="462ECB1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B4B97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3CC36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2236B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8F51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FEAC6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28B55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4C2E21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36776E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3483AE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088D5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423A2F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50A195D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C3245D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AF099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0F218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85D25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34A8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AE8DE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029C&gt;T (NM_001735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186E2F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1010Val (NP_00172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EBDBD7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436214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01BB1F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86275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29F342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208)</w:t>
            </w:r>
          </w:p>
        </w:tc>
      </w:tr>
      <w:tr w:rsidR="003359B4" w:rsidRPr="004B18D3" w14:paraId="7D0BB54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FD22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2FF52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CAM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DD4DE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1BA1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4C8F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27DDC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79C&gt;T (NM_18291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B73311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160Phe (NP_89154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D303D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1489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B0EC7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C6CD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E99602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51)</w:t>
            </w:r>
          </w:p>
        </w:tc>
      </w:tr>
      <w:tr w:rsidR="00CE5D50" w:rsidRPr="004B18D3" w14:paraId="18BFFDC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53551B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8C778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D249A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60CD8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B8CA6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395A5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D4B606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FBDE3A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2D332C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50674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6968D8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484138C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77D3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E7603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62684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467CB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CA43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A5DE3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37A&gt;G (NM_001006658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C4A382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Ile513Val (NP_00100665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58D9C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101237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9A693C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7F60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6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FB184D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19)</w:t>
            </w:r>
          </w:p>
        </w:tc>
      </w:tr>
      <w:tr w:rsidR="003359B4" w:rsidRPr="004B18D3" w14:paraId="7998FCA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92C88A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84594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C609E2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A016F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9D983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E515F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93C&gt;A (NM_19825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488E0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65Thr (NP_937983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224EF2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4421576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F7FE2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DE7E4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B9F4E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255)</w:t>
            </w:r>
          </w:p>
        </w:tc>
      </w:tr>
      <w:tr w:rsidR="003359B4" w:rsidRPr="004B18D3" w14:paraId="53060F69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D21CE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504FF8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BCABF6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C1E579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3142A0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lice reg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9D426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020-3C&gt;T (NM_18152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7087C6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B9923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65360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D024BE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25A1B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ABB004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359B4" w:rsidRPr="004B18D3" w14:paraId="50B8663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8A1F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F155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3B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79657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37862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2C89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76C9D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069A&gt;G (NM_00366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E2AD7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Ile357Val (NP_003655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CA6123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202532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A15299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E9A6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6A846F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447)</w:t>
            </w:r>
          </w:p>
        </w:tc>
      </w:tr>
      <w:tr w:rsidR="003359B4" w:rsidRPr="004B18D3" w14:paraId="5DA97B7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D3589E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F7E81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MB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8F824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8612B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89F64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B9501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71G&gt;C (NM_14891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F43585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Cys124Ser (NP_68372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5A068A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92991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5DBBC3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D052E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8089E3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72)</w:t>
            </w:r>
          </w:p>
        </w:tc>
      </w:tr>
      <w:tr w:rsidR="003359B4" w:rsidRPr="004B18D3" w14:paraId="043A4F54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9F270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4E129B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D0B858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E0FC4D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DFF831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54BD0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26C&gt;G (NM_00024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3E5A8D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109Cys (NP_00023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C8A0E8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501913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75C182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1752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0B5A9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705)</w:t>
            </w:r>
          </w:p>
        </w:tc>
      </w:tr>
      <w:tr w:rsidR="00CE5D50" w:rsidRPr="004B18D3" w14:paraId="5B9FA2F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C01ED1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F2095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05E057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05319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4BBD4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AA183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86F45A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FCFEB7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688045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1CA4C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4EB22B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91AE44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63AD6F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54716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90644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4A18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96BE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1C95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079C&gt;T (NM_00689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EA9265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360Leu (NP_00882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A2F9C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65443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F9F918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9FE50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C23164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5)</w:t>
            </w:r>
          </w:p>
        </w:tc>
      </w:tr>
      <w:tr w:rsidR="003359B4" w:rsidRPr="004B18D3" w14:paraId="400B629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7B572D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04125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H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23FE10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A8B27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27E4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4352E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54C&gt;T (NM_001257137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4D0D52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385Met (NP_001244066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A8DA2C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6AA072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E053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FE5DAE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84)</w:t>
            </w:r>
          </w:p>
        </w:tc>
      </w:tr>
      <w:tr w:rsidR="00CE5D50" w:rsidRPr="004B18D3" w14:paraId="0F5C400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D1840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3C21C1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8BB7BC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7BBA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380C4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3CDD1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FFB4DA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6DF727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535F9F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C288C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C0678F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6245FCD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11164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904B1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9D1B5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E2FE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F1325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2644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536C&gt;T (NM_00024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02C069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His846Tyr (NP_00023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40657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94723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249594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F25C3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6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6C9AE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3)</w:t>
            </w:r>
          </w:p>
        </w:tc>
      </w:tr>
      <w:tr w:rsidR="003359B4" w:rsidRPr="004B18D3" w14:paraId="07BA1597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00E86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7E037F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FCEFCC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2C5460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51C303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71A3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37C&gt;G (NM_00497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3A35EA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113Val (NP_00496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D721F9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1032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32497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39CFE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6EA5B3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9)</w:t>
            </w:r>
          </w:p>
        </w:tc>
      </w:tr>
      <w:tr w:rsidR="003359B4" w:rsidRPr="004B18D3" w14:paraId="1B6E1E3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DAF5B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10EEE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BA9FF1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AAFF4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000F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00CF3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535G&gt;T (NM_000234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91ACE5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ys845Asn (NP_000225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469E8F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82163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1C43D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64958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6CA56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8)</w:t>
            </w:r>
          </w:p>
        </w:tc>
      </w:tr>
      <w:tr w:rsidR="00CE5D50" w:rsidRPr="004B18D3" w14:paraId="45FFC34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A8A45D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A596A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C9261A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BA539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247EB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1F518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086C62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D6DF0E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DBEF90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643CD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A7DC51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6056AC4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F42BD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42291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2F903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BBF8D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46947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BB82A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25C&gt;T (NM_001145873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D91566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142Val (NP_001139345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BAC9D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188708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82C19D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E890E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B0B6CB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109)</w:t>
            </w:r>
          </w:p>
        </w:tc>
      </w:tr>
      <w:tr w:rsidR="003359B4" w:rsidRPr="004B18D3" w14:paraId="661C9F6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1C0D0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2D0C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3348D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7DB02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B98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7308F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06C&gt;T (NM_001710.5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72B487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369Leu (NP_001701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286DBA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89035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AA6B11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E4F4D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59166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4)</w:t>
            </w:r>
          </w:p>
        </w:tc>
      </w:tr>
      <w:tr w:rsidR="003359B4" w:rsidRPr="004B18D3" w14:paraId="7B0C5BC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31C718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3D62C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F04230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C05AC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71D3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D9C00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924A&gt;G (NM_00024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CA85A4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ys975Arg (NP_00023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19B52A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010349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BF545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1489B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7F41D1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4)</w:t>
            </w:r>
          </w:p>
        </w:tc>
      </w:tr>
      <w:tr w:rsidR="003359B4" w:rsidRPr="004B18D3" w14:paraId="5FE1892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42B025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05C4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1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4CACD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8F6C8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4348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3B0E8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20G&gt;A (NM_00119333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2A8C0C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174Met (NP_00118026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EF8A8E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970784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4745D2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2619E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3BC750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22)</w:t>
            </w:r>
          </w:p>
        </w:tc>
      </w:tr>
      <w:tr w:rsidR="003359B4" w:rsidRPr="004B18D3" w14:paraId="5CEDB01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A572BDA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3A3B1D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SF3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FA971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83E34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2763B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splice (donor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6E76B2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2040+2T&gt;C (NM_15603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0CC77FC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F23D8E9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D453EB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846ED7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79CFEF3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7765A2C5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589D12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299AB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2208C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B74BA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DF0B1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B8F94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39C&gt;G (NM_00107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240BC3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313Arg (NP_00107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88066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21889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0EE55F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644A3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C7FA18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47)</w:t>
            </w:r>
          </w:p>
        </w:tc>
      </w:tr>
      <w:tr w:rsidR="00CE5D50" w:rsidRPr="004B18D3" w14:paraId="645897F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2245D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DE470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58F14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2C062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5FC2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D693F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FF869D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8012C8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016259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ABDC1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826D22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080E251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5CB370D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0BB06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ARD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B7B78F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DBBCB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E3D2C2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stop gain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193650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1228G&gt;T (NM_052813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F45931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.Glu410Ter (NP_43470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B28FF9F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E352F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F3F17C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683C44B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1C4E130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B215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E524E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C53B6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85EDC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00176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8EAD1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153C&gt;T (NM_15603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0937A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718Leu (NP_724781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4CB0D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361450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DCF8D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42479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DC2915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42)</w:t>
            </w:r>
          </w:p>
        </w:tc>
      </w:tr>
      <w:tr w:rsidR="003359B4" w:rsidRPr="004B18D3" w14:paraId="5C06C76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A3C4F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C5B3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7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980AA7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18AA0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F2EE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F7FB1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2C&gt;T (NM_014339.5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B675AC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51Met (NP_055154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713109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0086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711BF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AD72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12BE54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588)</w:t>
            </w:r>
          </w:p>
        </w:tc>
      </w:tr>
      <w:tr w:rsidR="003359B4" w:rsidRPr="004B18D3" w14:paraId="2A6FDB6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1C9DA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D7C97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7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59630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38DA3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90FB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7C59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604G&gt;A (NM_014339.5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17EF60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535His (NP_055154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EB0243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1514155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669E6A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C2C05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55935B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3359B4" w:rsidRPr="004B18D3" w14:paraId="2A552FE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417B7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29D3F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RC8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B5F88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0D5E8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EFBC4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15DC5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79T&gt;C (NM_01959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AB2971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260Ala (NP_06254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05B7B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097899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86C05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C8DE34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406)</w:t>
            </w:r>
          </w:p>
        </w:tc>
      </w:tr>
      <w:tr w:rsidR="00CE5D50" w:rsidRPr="004B18D3" w14:paraId="0E08B87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1B763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593699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46632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56A9D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BE222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30060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7653E8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21C62B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602C2C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F6C85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06FD9F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D966017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994C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17B45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36E6D8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BF06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F1EFD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8AD7D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471G&gt;A (NM_000065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A86E03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491Met (NP_00005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354961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82317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F0ED0B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9C69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2F434B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143)</w:t>
            </w:r>
          </w:p>
        </w:tc>
      </w:tr>
      <w:tr w:rsidR="003359B4" w:rsidRPr="004B18D3" w14:paraId="0BB8E27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F11A8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92EA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358C1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BF87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87CA3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6589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08T&gt;C (NM_206937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766634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403Ala (NP_99682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DFBC1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793052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35B81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E44A4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A01A23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2)</w:t>
            </w:r>
          </w:p>
        </w:tc>
      </w:tr>
      <w:tr w:rsidR="003359B4" w:rsidRPr="004B18D3" w14:paraId="3988BEE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D491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DDA92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AFCB2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10C28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0278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D9661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538G&gt;A (NM_017780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22E586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513Gln (NP_06025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70205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6479464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3873AA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E0F3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1EE2ED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902)</w:t>
            </w:r>
          </w:p>
        </w:tc>
      </w:tr>
      <w:tr w:rsidR="00CE5D50" w:rsidRPr="004B18D3" w14:paraId="51EFFB8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10B65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2F8B8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07CFA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B5C97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FF33A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6E2BF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D99A4C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A54594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0F1504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A2337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D9E034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8B04F6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9244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63CB7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80A4A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39D5D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D68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3E50E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852C&gt;T (NM_000587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AB3150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618Trp (NP_000578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33ACB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214022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97B6F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535D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D3C986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549)</w:t>
            </w:r>
          </w:p>
        </w:tc>
      </w:tr>
      <w:tr w:rsidR="003359B4" w:rsidRPr="004B18D3" w14:paraId="4C02DC2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E24E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F8ACF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1110F9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8F2D9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462E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E407F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5G&gt;C (NM_001114752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212A83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52Pro (NP_00110822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0CAECE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837158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3EF9EA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A7699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38B24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563)</w:t>
            </w:r>
          </w:p>
        </w:tc>
      </w:tr>
      <w:tr w:rsidR="003359B4" w:rsidRPr="004B18D3" w14:paraId="7A3B0A92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4C54FE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96916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B540EE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CBA30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39527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1DE87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992C&gt;A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16CD8E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998Thr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7C9F9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71179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A72867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9D622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ECBC4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359B4" w:rsidRPr="004B18D3" w14:paraId="2AA3E69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116AB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38BD7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CA1C4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CC98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BB4C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78870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243A&gt;C (NM_00008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DDFC6C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n3081His (NP_0000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CDA31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72397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9AF168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000A7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59F484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CE5D50" w:rsidRPr="004B18D3" w14:paraId="3357374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D1134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DE6DE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F2A22C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854EE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303A7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3F1B6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565" w:type="dxa"/>
            <w:gridSpan w:val="2"/>
            <w:shd w:val="clear" w:color="auto" w:fill="auto"/>
            <w:noWrap/>
            <w:vAlign w:val="bottom"/>
            <w:hideMark/>
          </w:tcPr>
          <w:p w14:paraId="440B1F2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B6E1B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7FF60A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2B179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F35F07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7CD028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3EFCEF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E4D5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D8659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BEDBB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F4D8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4EE6C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263C&gt;G (NM_017890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4F9126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3755Val (NP_060360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242C6C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4485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D10C0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C7177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CDB656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2)</w:t>
            </w:r>
          </w:p>
        </w:tc>
      </w:tr>
      <w:tr w:rsidR="003359B4" w:rsidRPr="004B18D3" w14:paraId="7D20C57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EE7733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3B4A2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98F08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50E2A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513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969A0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63C&gt;A (NM_20344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8A0EF1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221Glu (NP_9822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102182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93913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866851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0C77E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95FD95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3359B4" w:rsidRPr="004B18D3" w14:paraId="26B671EA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43C27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891D0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2BC43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12C1E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4970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439E0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264C&gt;T (NM_022162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013016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755Val (NP_071445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429E4D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17476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63C37C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35F32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3BD782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3359B4" w:rsidRPr="004B18D3" w14:paraId="08312D9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03CF56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9E35C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IN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81B4D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04442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B732A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2024F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161C&gt;T (NM_014646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D37C7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His721Tyr (NP_055461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FEA0E9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2564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13F867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16263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5C52B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1)</w:t>
            </w:r>
          </w:p>
        </w:tc>
      </w:tr>
      <w:tr w:rsidR="00CE5D50" w:rsidRPr="004B18D3" w14:paraId="74F97AB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AE749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BC697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326466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66DCC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3029C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BF008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565" w:type="dxa"/>
            <w:gridSpan w:val="2"/>
            <w:shd w:val="clear" w:color="auto" w:fill="auto"/>
            <w:noWrap/>
            <w:vAlign w:val="bottom"/>
            <w:hideMark/>
          </w:tcPr>
          <w:p w14:paraId="7783D09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7499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FEFA0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C9AB2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CB849F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6543C2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E69CE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1ED1B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612ED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F504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8F53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74050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46G&gt;A (NM_001733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5F2241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149Gln (NP_001724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55FE09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30461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A39123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7DD6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9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89E920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3359B4" w:rsidRPr="004B18D3" w14:paraId="191F37D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95887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A0989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0AB98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7BBC9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DE8A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D44B8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86G&gt;A (NM_000063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C625EA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129His (NP_00005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4D6C42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679967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2FD39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D48C3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413DD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3359B4" w:rsidRPr="004B18D3" w14:paraId="2D7A7ED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ADCF6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FB7B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P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C7C8A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6955D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F8C5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8716D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1G&gt;T (NM_00262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484AD1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51Phe (NP_0026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0F059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14217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FA2209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C9948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553DE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72)</w:t>
            </w:r>
          </w:p>
        </w:tc>
      </w:tr>
      <w:tr w:rsidR="003359B4" w:rsidRPr="004B18D3" w14:paraId="7CF75120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613A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1B85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EBC38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BA0EF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D785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5E948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35A&gt;G (NM_00024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7758A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279Ala (NP_00023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35934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9612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049B72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03B0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8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398EE3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16)</w:t>
            </w:r>
          </w:p>
        </w:tc>
      </w:tr>
      <w:tr w:rsidR="003359B4" w:rsidRPr="004B18D3" w14:paraId="127D3C8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6F02BB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C9E5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6F4C7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5244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CC6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AF648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064A&gt;G (NM_20344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8AFE3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Met2022Val (NP_9822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EC35D7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4586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7E522A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6F2FA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08391C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)</w:t>
            </w:r>
          </w:p>
        </w:tc>
      </w:tr>
      <w:tr w:rsidR="003359B4" w:rsidRPr="004B18D3" w14:paraId="572105C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988568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6C04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K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FE60A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CF0E5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66A68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0F7CC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69A&gt;G (NM_016123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533DD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His390Arg (NP_05720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1B3287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25158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25202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500C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20AE5D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3)</w:t>
            </w:r>
          </w:p>
        </w:tc>
      </w:tr>
      <w:tr w:rsidR="003359B4" w:rsidRPr="004B18D3" w14:paraId="076C034C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8E6BF57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473A9B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MM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A0298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65ABA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772BC9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splice (donor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D7C37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255+2T&gt;C (NM_00030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672996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573D0D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rs1397162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71FD2C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0000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E6BE5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120EE8B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3AC3D36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5C721F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6E289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18F7D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E9912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737E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D7708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22G&gt;A (NM_007315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804CF5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41Gln (NP_00933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B9451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62733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40DE52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D403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135748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2)</w:t>
            </w:r>
          </w:p>
        </w:tc>
      </w:tr>
      <w:tr w:rsidR="003359B4" w:rsidRPr="004B18D3" w14:paraId="4BF9FA6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592F6E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16005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CAM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118B57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F693B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E76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6AB8F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79C&gt;T (NM_18291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2469C8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160Phe (NP_89154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9F05E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1489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575BF0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2E33B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4834B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51)</w:t>
            </w:r>
          </w:p>
        </w:tc>
      </w:tr>
      <w:tr w:rsidR="00CE5D50" w:rsidRPr="004B18D3" w14:paraId="365FA52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08AFE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51841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4454C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74E64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2198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8A996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565" w:type="dxa"/>
            <w:gridSpan w:val="2"/>
            <w:shd w:val="clear" w:color="auto" w:fill="auto"/>
            <w:noWrap/>
            <w:vAlign w:val="bottom"/>
            <w:hideMark/>
          </w:tcPr>
          <w:p w14:paraId="382AD45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20C6A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A70CAB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1E434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807980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7D9DDF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E4F788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CF7EB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83D7B7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557A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F12F1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A925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9G&gt;A (NM_00056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31FFBD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30Gln (NP_00055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D0E2B2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95548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9B016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911AF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5C4541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81)</w:t>
            </w:r>
          </w:p>
        </w:tc>
      </w:tr>
      <w:tr w:rsidR="003359B4" w:rsidRPr="004B18D3" w14:paraId="0337F043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24A1F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65A5B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925CF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05CF5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EF30D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3271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3G&gt;A (NM_00689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E32F5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25Arg (NP_00882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3FCCE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11281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48CCD2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A7AB4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362DFF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2)</w:t>
            </w:r>
          </w:p>
        </w:tc>
      </w:tr>
      <w:tr w:rsidR="003359B4" w:rsidRPr="004B18D3" w14:paraId="65D683D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08FDC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FC810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X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EFC4A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595C2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1BB5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ED74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7G&gt;A (NM_006118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6A738D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46His (NP_006109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83C4B7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274F3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170C6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E42DAF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4)</w:t>
            </w:r>
          </w:p>
        </w:tc>
      </w:tr>
      <w:tr w:rsidR="003359B4" w:rsidRPr="004B18D3" w14:paraId="5597EB6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18C37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28E22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A79233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923D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F1AD2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8D73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955G&gt;C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B9DCBB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652Pro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F9CEB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210988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B7814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2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7E84B2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0)</w:t>
            </w:r>
          </w:p>
        </w:tc>
      </w:tr>
      <w:tr w:rsidR="003359B4" w:rsidRPr="004B18D3" w14:paraId="283F0FC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02E1519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EC3BA5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MPO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B9016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78C6A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9F1DF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splice (acceptor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70E5DB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2031-2A&gt;C (NM_000250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82EE757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A6DB3D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rs3589705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994AF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0042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DEF732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0BE1BD8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20FFA954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64D04C3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BC5A8C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TAP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EA7F0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191FE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E94591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stop gain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1EC06A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c.856C&gt;T (NM_000593.5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AC87C33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p.Arg286Ter (NP_00058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8517443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7E60FF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FF90EF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A67F3C6" w14:textId="77777777" w:rsidR="003359B4" w:rsidRPr="004B18D3" w:rsidRDefault="003359B4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</w:p>
        </w:tc>
      </w:tr>
      <w:tr w:rsidR="003359B4" w:rsidRPr="004B18D3" w14:paraId="0ACB093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0FD0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BB1E4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84F38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FD11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84748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7678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880A&gt;T (NM_017890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1F2942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960Phe (NP_060360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22A055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11ABEE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1A92E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881E8C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75)</w:t>
            </w:r>
          </w:p>
        </w:tc>
      </w:tr>
      <w:tr w:rsidR="00CE5D50" w:rsidRPr="004B18D3" w14:paraId="09488F3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2E037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47965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5F649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A2DEA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498C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A65B5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B0B104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27BDD9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4F1B2D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67B89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121D08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03B5A90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FAA630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A6F9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AC30B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D6F9D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C4B0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17512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44G&gt;C (NM_000122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590A6B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48Asp (NP_00011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959D0F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30999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5B27CE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F913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2222A1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2)</w:t>
            </w:r>
          </w:p>
        </w:tc>
      </w:tr>
      <w:tr w:rsidR="003359B4" w:rsidRPr="004B18D3" w14:paraId="0FD378F9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21F7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2230F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BE3B3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3917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14BB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6192A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475C&gt;T (NM_00266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842EF5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492Ile (NP_00265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AE5006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6827322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4D257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A238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A5D13F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)</w:t>
            </w:r>
          </w:p>
        </w:tc>
      </w:tr>
      <w:tr w:rsidR="003359B4" w:rsidRPr="004B18D3" w14:paraId="64CFEDE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ED494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581E0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854F2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399B9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132B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667B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01G&gt;A (NM_000448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196A39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34Gln (NP_00043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B0F33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730794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366B5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C0E6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65423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643)</w:t>
            </w:r>
          </w:p>
        </w:tc>
      </w:tr>
      <w:tr w:rsidR="00CE5D50" w:rsidRPr="004B18D3" w14:paraId="51916EB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7E6792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C2BCE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D523A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C4EFA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2B49A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B5D0B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61564D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DCA237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C0194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975CD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BD2659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48DABF24" w14:textId="77777777" w:rsidTr="004B18D3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3510FF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DE340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RC8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27E93F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00012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9813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1E4C4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50G&gt;A (NM_01959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E6230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417Gln (NP_06254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7F78B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465565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B57BA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569F5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D2BEAC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13)</w:t>
            </w:r>
          </w:p>
        </w:tc>
      </w:tr>
      <w:tr w:rsidR="003359B4" w:rsidRPr="004B18D3" w14:paraId="45ECD69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AE3A2D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EA047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BB241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63BFA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BB24F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86A96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672A&gt;G (NM_017780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B1EE65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n2891Ser (NP_06025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B78A0F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20397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DC4882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A96C7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9B2A8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1)</w:t>
            </w:r>
          </w:p>
        </w:tc>
      </w:tr>
      <w:tr w:rsidR="003359B4" w:rsidRPr="004B18D3" w14:paraId="015C0DF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9F071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406E1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ACC094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BAC1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5713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897C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072C&gt;G (NM_00100202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17BF6F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1358Val (NP_001002029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BBDBE4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4733792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939F9F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683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658A26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677)</w:t>
            </w:r>
          </w:p>
        </w:tc>
      </w:tr>
      <w:tr w:rsidR="00CE5D50" w:rsidRPr="004B18D3" w14:paraId="67FC09A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38F579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20774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8BC26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AE599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AEC93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6A565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68012B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A5AC3B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713C13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E7299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E34BB2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5F8C4F0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B0B20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EFE64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63170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7829F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E8C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9E40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81G&gt;C (NM_181079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61B003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Met227Ile (NP_851565.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4E3738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5660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4D2E09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FE308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A98B60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359B4" w:rsidRPr="004B18D3" w14:paraId="564AC13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4BFF4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31252E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03EB7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D3C3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AC4A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B4AF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35G&gt;A (NM_033360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1C38E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179Ser (NP_20352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64C44B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9703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6F4320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6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30672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8F1FB8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8)</w:t>
            </w:r>
          </w:p>
        </w:tc>
      </w:tr>
      <w:tr w:rsidR="00CE5D50" w:rsidRPr="004B18D3" w14:paraId="0F93AAF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CE2E85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F7520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11BD6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9B74A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D7F86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613BF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045730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35BA62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01ACF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562DB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223B99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9ECBCE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F1304F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B1A6B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56469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E4BC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E952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7C839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95T&gt;G (NM_001178098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5D0CE7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132Arg (NP_00117156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68E4CF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67956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C2BFC2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75E64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6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C10C1E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15)</w:t>
            </w:r>
          </w:p>
        </w:tc>
      </w:tr>
      <w:tr w:rsidR="003359B4" w:rsidRPr="004B18D3" w14:paraId="52C8ABF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A16A9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6322F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LA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413EC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11A14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5AE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D174E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26G&gt;A (NM_005214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A7F2E5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109Glu (NP_005205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C20B64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498807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FD043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970CE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3D6640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5)</w:t>
            </w:r>
          </w:p>
        </w:tc>
      </w:tr>
      <w:tr w:rsidR="003359B4" w:rsidRPr="004B18D3" w14:paraId="3E1CB39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77A4F3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3DD01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63E2F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7A9F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099C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E8962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425C&gt;G (NM_206937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8D6143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809Ala (NP_99682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7D344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78990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F6A76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1054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BB3DC7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3)</w:t>
            </w:r>
          </w:p>
        </w:tc>
      </w:tr>
      <w:tr w:rsidR="003359B4" w:rsidRPr="004B18D3" w14:paraId="2DDC69E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E2382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5F9F7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CAM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76648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FBCBB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2ED3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1256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38G&gt;A (NM_18291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B7E137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80Met (NP_89154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EBD84E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981669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7A0BFD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EBF20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2B17B8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5)</w:t>
            </w:r>
          </w:p>
        </w:tc>
      </w:tr>
      <w:tr w:rsidR="00CE5D50" w:rsidRPr="004B18D3" w14:paraId="4EBEBED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BD7421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0F6CA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C75B7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0DC60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73629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9A4FC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BF4BC4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6E8927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46C2E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B1020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DA85B2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003C0A4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6AD053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AEF7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TPIP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46FF9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C8F57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7E92F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D86C9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25C&gt;G (NM_003978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2CB921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n175Lys (NP_003969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6B021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E08887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6945C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9A6D4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49)</w:t>
            </w:r>
          </w:p>
        </w:tc>
      </w:tr>
      <w:tr w:rsidR="003359B4" w:rsidRPr="004B18D3" w14:paraId="1F9EA14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63722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1E2D2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B6750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B5884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3AF99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860D3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957G&gt;A (NM_017890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3B5DE6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1986Glu (NP_060360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321228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4057937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93769F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9148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1C64DA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7)</w:t>
            </w:r>
          </w:p>
        </w:tc>
      </w:tr>
      <w:tr w:rsidR="00CE5D50" w:rsidRPr="004B18D3" w14:paraId="38726F9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39D891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A20E7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1147B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F90DB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904EB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29B56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120025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4075F2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9D981C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5494B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FDB3AF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B1F05F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3108B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2757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CAM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5A63F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BA648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AE9E4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FAD5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79C&gt;T (NM_18291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6DC47F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160Phe (NP_891549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BC1B3B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1489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19077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3F533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06844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51)</w:t>
            </w:r>
          </w:p>
        </w:tc>
      </w:tr>
      <w:tr w:rsidR="00CE5D50" w:rsidRPr="004B18D3" w14:paraId="55817DB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0340D1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E75F6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44052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858F7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DE99B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BB92C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0FB27A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E2CE41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B374FE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01FD7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B653A7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EFFEA4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3C19B9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79F6B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F9EF8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6878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6A011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B89EE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4438A&gt;G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3B5E6B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n4813Ser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46063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66962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0E3819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EEED5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31530D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4)</w:t>
            </w:r>
          </w:p>
        </w:tc>
      </w:tr>
      <w:tr w:rsidR="003359B4" w:rsidRPr="004B18D3" w14:paraId="29769E0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CBAE8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F23AA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C017A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5940A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1593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97DB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249C&gt;A (NM_00109992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8DC401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1083Glu (NP_00109339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4930F3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BB838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B2988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A91765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46)</w:t>
            </w:r>
          </w:p>
        </w:tc>
      </w:tr>
      <w:tr w:rsidR="00CE5D50" w:rsidRPr="004B18D3" w14:paraId="24D4A01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99875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EA577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2B67C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38D91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ED301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5B531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68FD76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74649E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E8EF0F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BE6AA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00F44F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6254B50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C0DE08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6B7CE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XN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5A365F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8A6E9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C299B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8FADB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C&gt;T (NM_00359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007193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3Leu (NP_00358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B5F62D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60917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55FC8B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A402E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D110E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75)</w:t>
            </w:r>
          </w:p>
        </w:tc>
      </w:tr>
      <w:tr w:rsidR="003359B4" w:rsidRPr="004B18D3" w14:paraId="5C8877F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6B0CE9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F342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47AD2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C9B5E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548D3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B9CA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14G&gt;A (NM_000063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F9C41B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05His (NP_00005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891CFB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71868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CD9745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132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F1AA71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59)</w:t>
            </w:r>
          </w:p>
        </w:tc>
      </w:tr>
      <w:tr w:rsidR="003359B4" w:rsidRPr="004B18D3" w14:paraId="0CC7E28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A6F266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2232C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03275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099BD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AC29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AF961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72C&gt;T (NM_00021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91CD01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391Met (NP_00020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16859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12015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3D63A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25D33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F23D5A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639)</w:t>
            </w:r>
          </w:p>
        </w:tc>
      </w:tr>
      <w:tr w:rsidR="003359B4" w:rsidRPr="004B18D3" w14:paraId="1AE2899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490DE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A6789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S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6CD21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C537E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DF6C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F0043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01G&gt;A (NM_001814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5DD502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401Lys (NP_001805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65889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62702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DABB96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F4207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38D9D9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452)</w:t>
            </w:r>
          </w:p>
        </w:tc>
      </w:tr>
      <w:tr w:rsidR="003359B4" w:rsidRPr="004B18D3" w14:paraId="65CD91D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C5051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6186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IRG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70832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638B8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EC0A9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6003B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615G&gt;A (NM_00601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C7ABBA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539Ile (NP_00601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B7CBB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25399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B33BC3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C808A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6FFFE5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99)</w:t>
            </w:r>
          </w:p>
        </w:tc>
      </w:tr>
      <w:tr w:rsidR="003359B4" w:rsidRPr="004B18D3" w14:paraId="42DCCDA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5FF7F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B7731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13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C6854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F3EBD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ABFC1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F2B56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341G&gt;A (NM_19924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22703D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781Ile (NP_9547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DCB48D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8714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B7269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4F722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5DBF89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3359B4" w:rsidRPr="004B18D3" w14:paraId="50981FF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BCAC28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96AC9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67B8A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23C76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A62B2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D2B52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38C&gt;A (NM_006904.6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37DBE7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he446Leu (NP_008835.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A01A94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17295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C73FB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E50BA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7FDD9C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9)</w:t>
            </w:r>
          </w:p>
        </w:tc>
      </w:tr>
      <w:tr w:rsidR="00CE5D50" w:rsidRPr="004B18D3" w14:paraId="48DEABE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70EA5C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FA06A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DEF6C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AE51F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8C2FF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1A48B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F6470B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B450D5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1CF1C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7379B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110497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C2E180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76733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2E25A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BP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680F8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2871E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A780D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05A51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10G&gt;A (NM_001805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A9B7B6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137Asn (NP_00179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9D94D9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060676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081B44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CEFC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EB6F6F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3359B4" w:rsidRPr="004B18D3" w14:paraId="039F084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5BE53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37606D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1F12A1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E79E5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2A3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43103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774G&gt;A (NM_017890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ED119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1592Thr (NP_060360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CAD9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F88AD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F47CB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161E51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66)</w:t>
            </w:r>
          </w:p>
        </w:tc>
      </w:tr>
      <w:tr w:rsidR="003359B4" w:rsidRPr="004B18D3" w14:paraId="23C5349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70CC8D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80783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9035E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710F5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7A6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7100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59G&gt;A (NM_000587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B3891C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20Gln (NP_000578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43DB9A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6934976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F07987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7065B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FFC0E8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24)</w:t>
            </w:r>
          </w:p>
        </w:tc>
      </w:tr>
      <w:tr w:rsidR="003359B4" w:rsidRPr="004B18D3" w14:paraId="37AC0B6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7F7AD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9973B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F8D78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70F15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E68E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FF9CB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214G&gt;C (NM_00008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D2B01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2738Asp (NP_0000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5EB24D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094448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F1C07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70BBE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8E5EC6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2)</w:t>
            </w:r>
          </w:p>
        </w:tc>
      </w:tr>
      <w:tr w:rsidR="00CE5D50" w:rsidRPr="004B18D3" w14:paraId="6ADB1A6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E3F622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A4B72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121B5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0CFB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1CC4B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B4883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3DA5BA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AFA0B6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595299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878E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0F38FA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0C4EF7C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90398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FCE48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D74D0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B304C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CAE3E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95720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967T&gt;C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B4351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656Pro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099893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6956720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D32D3C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F38BB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7434F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CE5D50" w:rsidRPr="004B18D3" w14:paraId="313D7BD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C83C82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A1A77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A1E49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CB011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4DA5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6839E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E82430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65199B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83C4B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1EB79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276C3A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3B957C5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C3F51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9D557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E5346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17989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60F3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C328C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676G&gt;A (NM_00008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7FFDB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Met1892Ile (NP_0000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D8E87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85767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FE86D2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AF8FF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9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433A03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3359B4" w:rsidRPr="004B18D3" w14:paraId="64A1DC3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D0488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7B80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C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F6877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B759C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FC67E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2C159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68G&gt;A (NM_152468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54523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390Ile (NP_689681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874FFB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054664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B826DE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BF757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D0A065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9)</w:t>
            </w:r>
          </w:p>
        </w:tc>
      </w:tr>
      <w:tr w:rsidR="003359B4" w:rsidRPr="004B18D3" w14:paraId="16DEEF4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08B2FE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B9BB0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E4832D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D41AC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1444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834E9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45C&gt;G (NM_00689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A6A9C3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449Val (NP_00882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6F8E8D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71179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60A472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59112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AF367B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64)</w:t>
            </w:r>
          </w:p>
        </w:tc>
      </w:tr>
      <w:tr w:rsidR="003359B4" w:rsidRPr="004B18D3" w14:paraId="79E341F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18E9D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4323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B8ADA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EB7AA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CDF47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29881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52A&gt;T (NM_00689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85615D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451Val (NP_00882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991E5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0EEF2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F9D42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B4BE6D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2)</w:t>
            </w:r>
          </w:p>
        </w:tc>
      </w:tr>
      <w:tr w:rsidR="00CE5D50" w:rsidRPr="004B18D3" w14:paraId="28703D6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67464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FF552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0737B3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4A94C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3A0E5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4562C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BEBE64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3ED23A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7DA7E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9FAB9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E86121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498839B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4F0F58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083D1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BTB2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1BAD4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3A9E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28E6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2CB8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55G&gt;T (NM_014797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BB28E0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85Ser (NP_05561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BFFE1E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21616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28A7E0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4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1209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D09BC4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9)</w:t>
            </w:r>
          </w:p>
        </w:tc>
      </w:tr>
      <w:tr w:rsidR="003359B4" w:rsidRPr="004B18D3" w14:paraId="1FE4586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A1A35F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94DF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F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3FE64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0FE1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D188B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7670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92T&gt;G (NM_000265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AC11C6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Cys98Gly (NP_000256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D6BE1A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401836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EBD9B8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03DF8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EA44B2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49)</w:t>
            </w:r>
          </w:p>
        </w:tc>
      </w:tr>
      <w:tr w:rsidR="003359B4" w:rsidRPr="004B18D3" w14:paraId="3C092AC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62078E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CC128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DF0D87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ACD88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FC36B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CD06B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848G&gt;A (NM_017780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2887A3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1950Thr (NP_06025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8C49B7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42323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8D131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2385D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6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1D38E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2)</w:t>
            </w:r>
          </w:p>
        </w:tc>
      </w:tr>
      <w:tr w:rsidR="003359B4" w:rsidRPr="004B18D3" w14:paraId="5761DD4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BBC9F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40249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C83AC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3A52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64BB1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6A32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54A&gt;G (NM_001065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50F0E9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452Gly (NP_001056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DB07A7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34615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6573AD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791D8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06D97B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3359B4" w:rsidRPr="004B18D3" w14:paraId="1D610F0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0730DE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E8AB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R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1097A1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9D9D9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B3B6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7B5D2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49C&gt;A (NM_000383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CB1A0B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417Ile (NP_00037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56EB7D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38FE6A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8FB6C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E64000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71)</w:t>
            </w:r>
          </w:p>
        </w:tc>
      </w:tr>
      <w:tr w:rsidR="00CE5D50" w:rsidRPr="004B18D3" w14:paraId="7FE0802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F8AC2F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66000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91CE4C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80F85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4D45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13BFA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4AD9CD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3672FD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A2FA0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5E13B1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726358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DBE6B1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A0C7D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1F1FC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XN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13EB1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2FAA1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9D76D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E6112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727C&gt;T (NM_00359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42D75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576Leu (NP_00358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EFD3DD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616599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43A4A0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35ED9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EE8A2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87)</w:t>
            </w:r>
          </w:p>
        </w:tc>
      </w:tr>
      <w:tr w:rsidR="003359B4" w:rsidRPr="004B18D3" w14:paraId="769FFB7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1EE5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54C7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6C48E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3676F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E33B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932C2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94G&gt;A (NM_000285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A12B0C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65Gln (NP_00027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A15D5B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35192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2B458C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BF4DF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51FF8F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148)</w:t>
            </w:r>
          </w:p>
        </w:tc>
      </w:tr>
      <w:tr w:rsidR="003359B4" w:rsidRPr="004B18D3" w14:paraId="6068FBA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7E0FB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2DCE7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55EC1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4E1D4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C6AD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F226E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19G&gt;A (NM_000593.5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FCB48E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307Arg (NP_00058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4B8AFB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93280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C39EB9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1050E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DFCA5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49)</w:t>
            </w:r>
          </w:p>
        </w:tc>
      </w:tr>
      <w:tr w:rsidR="003359B4" w:rsidRPr="004B18D3" w14:paraId="01D8439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68BFEA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B6231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6D06F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B0206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6A7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EB05B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564C&gt;A (NM_006929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D4718F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855Glu (NP_008860.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B95B39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6170182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187FD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EDA4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6D2D8E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76)</w:t>
            </w:r>
          </w:p>
        </w:tc>
      </w:tr>
      <w:tr w:rsidR="003359B4" w:rsidRPr="004B18D3" w14:paraId="4FB6B24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0A6466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E8E1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S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2D244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5F84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2D45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B92D4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3C&gt;G (NM_001814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30AD98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38Ser (NP_001805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248F17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856817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364CDC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3834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04986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57)</w:t>
            </w:r>
          </w:p>
        </w:tc>
      </w:tr>
      <w:tr w:rsidR="003359B4" w:rsidRPr="004B18D3" w14:paraId="7FF9226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EE22DE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08B8A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K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A103E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1EE2C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EF82F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7F92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22C&gt;A (NM_01325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215940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eu508Ile (NP_037386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0DD29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442451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83C85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A8F6B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60D86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3)</w:t>
            </w:r>
          </w:p>
        </w:tc>
      </w:tr>
      <w:tr w:rsidR="003359B4" w:rsidRPr="004B18D3" w14:paraId="4A82B0D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3AA22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F411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K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E4BDC2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48BDA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1531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FDE5F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7A&gt;G (NM_00628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66B60C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ys16Arg (NP_00627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06C64B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259480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95F5A1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10E62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559A1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402)</w:t>
            </w:r>
          </w:p>
        </w:tc>
      </w:tr>
      <w:tr w:rsidR="00CE5D50" w:rsidRPr="004B18D3" w14:paraId="7F857FD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2C68C7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073D5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CA295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A0176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AE20A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28ACD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E7AC69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72046B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45FAD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B465C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AB0E67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6568BB6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F8793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3C5C2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9A84CD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98939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621C1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DD305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02A&gt;G (NM_017780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69569F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n201Arg (NP_06025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D0E9BC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449615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47A9E2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11D9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AD841F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3359B4" w:rsidRPr="004B18D3" w14:paraId="3E9A1E3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DEA9AE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46C35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13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C034C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B55FC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92D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C1061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69C&gt;T (NM_19924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013897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290Leu (NP_9547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88E077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20203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C0C9D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0B97F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2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DD0CE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1)</w:t>
            </w:r>
          </w:p>
        </w:tc>
      </w:tr>
      <w:tr w:rsidR="003359B4" w:rsidRPr="004B18D3" w14:paraId="66B4555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985B6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BC6DD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CDECA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FBA01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8CC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0DDF6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59A&gt;G (NM_017890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F3F3EE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His520Arg (NP_060360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85C82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2052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00A21C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BDFFF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710B31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97)</w:t>
            </w:r>
          </w:p>
        </w:tc>
      </w:tr>
      <w:tr w:rsidR="00CE5D50" w:rsidRPr="004B18D3" w14:paraId="6A5F970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F3A194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E9C27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D6361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692B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970EF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269C3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244821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93FE89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CA340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3AEE9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2DF44D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5A00746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31117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774DE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F585B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16B62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571B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BCAC8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58G&gt;A (NM_00266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534A2A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420Thr (NP_00265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F51673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49017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0F194C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E664F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7BD73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4)</w:t>
            </w:r>
          </w:p>
        </w:tc>
      </w:tr>
      <w:tr w:rsidR="003359B4" w:rsidRPr="004B18D3" w14:paraId="6AD1851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E7E92A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CCAE1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40772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7431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44DCB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D3FD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463G&gt;A (NM_001735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3ADE0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1155Thr (NP_00172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094927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6247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EC3180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7E6F2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67A3F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44)</w:t>
            </w:r>
          </w:p>
        </w:tc>
      </w:tr>
      <w:tr w:rsidR="003359B4" w:rsidRPr="004B18D3" w14:paraId="489A881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2EB225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902D0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31B665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111E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9D5D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DE69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55G&gt;A (NM_000065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78375F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452Glu (NP_000056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951BD0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28965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FCE95A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F2FB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FE614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3)</w:t>
            </w:r>
          </w:p>
        </w:tc>
      </w:tr>
      <w:tr w:rsidR="003359B4" w:rsidRPr="004B18D3" w14:paraId="733A1D3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639B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4D3EA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969086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73FD5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A7C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0E4D8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39C&gt;G (NM_00107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3C1853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313Arg (NP_00107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2217A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521889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96F392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F0240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9A2BD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47)</w:t>
            </w:r>
          </w:p>
        </w:tc>
      </w:tr>
      <w:tr w:rsidR="003359B4" w:rsidRPr="004B18D3" w14:paraId="517E0B7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77EB97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39CF96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186D4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24679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A744A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00AB7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844C&gt;T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3BF632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282Trp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04C98D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8778372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590C56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F2C57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58DF1B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</w:t>
            </w:r>
          </w:p>
        </w:tc>
      </w:tr>
      <w:tr w:rsidR="00CE5D50" w:rsidRPr="004B18D3" w14:paraId="0D25760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8B7B5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08D7D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4DDF9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86DD4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E39C3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ED0FB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880FDF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79B710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14AF46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8EE05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B4264E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3156390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12CC72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E15A5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13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53367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5C2C1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13900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88F5C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341G&gt;A (NM_19924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14A4EC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781Ile (NP_9547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ABC231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8714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E9A450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56EF1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51E2AA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3359B4" w:rsidRPr="004B18D3" w14:paraId="5BB776A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3D6B9E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A5BB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H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1C405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DC570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03FEE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5625A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48T&gt;A (NM_00018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9EF53A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n516Lys (NP_00017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D6A162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74036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9E084C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52790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7F98D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77)</w:t>
            </w:r>
          </w:p>
        </w:tc>
      </w:tr>
      <w:tr w:rsidR="003359B4" w:rsidRPr="004B18D3" w14:paraId="0D7B130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84F626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7F91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0ABF5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5A7AF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2B345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lice reg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83975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31-3C&gt;T (NM_000593.5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551C51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D03C1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63668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4260EA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0CE6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0E1475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359B4" w:rsidRPr="004B18D3" w14:paraId="1E1354D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594AF9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21A78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G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248DD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61E93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DA03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38AD9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2G&gt;A (NM_00053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668F9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8Ile (NP_00052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43EBDE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076270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60759C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0ADBA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298E19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42)</w:t>
            </w:r>
          </w:p>
        </w:tc>
      </w:tr>
      <w:tr w:rsidR="00CE5D50" w:rsidRPr="004B18D3" w14:paraId="349281D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6AAA70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D6991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BC40F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14A78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6CE76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F614C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9884FF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D70949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023BB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BA2F9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CC1096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13B34CA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38B211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824ED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17914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2E393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5278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DA434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97C&gt;G (NM_000063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152ECF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er266Trp (NP_000054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5592C6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656872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909244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C1FF8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375A7C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62)</w:t>
            </w:r>
          </w:p>
        </w:tc>
      </w:tr>
      <w:tr w:rsidR="003359B4" w:rsidRPr="004B18D3" w14:paraId="015B145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0913D3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E68C4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A027B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2103A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960BE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52E4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203C&gt;T (NM_000064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B203E1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735Trp (NP_000055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EFA422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779354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C9D26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997E4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98E40D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9)</w:t>
            </w:r>
          </w:p>
        </w:tc>
      </w:tr>
      <w:tr w:rsidR="00CE5D50" w:rsidRPr="004B18D3" w14:paraId="2398A85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26F31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49864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B09EC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C91A8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0C8BA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559BB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D43C1D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B6FAFA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6B2074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CF4EA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A08EDD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08DED79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7F190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EEF77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9810E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CD601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ECE51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1E8CA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670C&gt;T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507047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2557Leu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9421CB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988870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559FFC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E73C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D14251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0.998)</w:t>
            </w:r>
          </w:p>
        </w:tc>
      </w:tr>
      <w:tr w:rsidR="003359B4" w:rsidRPr="004B18D3" w14:paraId="1407B41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802852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BB820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IRG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777A3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97801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AE25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98BC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79G&gt;A (NM_006019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2243FC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160Glu (NP_00601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3AF756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675884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D37796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4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9833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6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D6AC4A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76)</w:t>
            </w:r>
          </w:p>
        </w:tc>
      </w:tr>
      <w:tr w:rsidR="00CE5D50" w:rsidRPr="004B18D3" w14:paraId="33AA268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6953D7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62AC0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6F820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DC4AC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2E1813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5E71F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945C05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3F1376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7E83EA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8F97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A463D4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71526AD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9529C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700F6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FRSF11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0CD6E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9C99E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9322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959F9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79G&gt;A (NM_003839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91932B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427Asn (NP_00383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6BB407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40259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A3FE1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57F7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7B04BA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238)</w:t>
            </w:r>
          </w:p>
        </w:tc>
      </w:tr>
      <w:tr w:rsidR="003359B4" w:rsidRPr="004B18D3" w14:paraId="4F601E1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1DA27B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31FDA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IN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DBF02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8801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6416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B8DB6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876C&gt;T (NM_014646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FC69C7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626Ser (NP_055461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16E7AF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08063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66F625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1C87E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6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397BDF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3)</w:t>
            </w:r>
          </w:p>
        </w:tc>
      </w:tr>
      <w:tr w:rsidR="00CE5D50" w:rsidRPr="004B18D3" w14:paraId="6848E42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56E9B3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455E6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44667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1AFE2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4F6B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CA589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6B5CF4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7DEC87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8BE457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7CC3B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B6C641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00E18F7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659A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E668F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55947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2E413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88076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92193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95A&gt;C (NM_01599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CDE68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Ile99Leu (NP_057075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B65DE8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06797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15BBC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D09A2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7B5B4B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3359B4" w:rsidRPr="004B18D3" w14:paraId="4A5535F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849A5A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65580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PR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6EDFD3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84C0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2A481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1D862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60C&gt;T (NM_002838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AAF9B0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87Leu (NP_002829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DDAF26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79894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391F5E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93069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7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06FC13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3359B4" w:rsidRPr="004B18D3" w14:paraId="7CFAE13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204721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9AA88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3F8B9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DB368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C80A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40E2D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34C&gt;T (NM_198253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44B90B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His412Tyr (NP_937983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1FBE6A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409472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7CC0ED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61880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2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AAD149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85)</w:t>
            </w:r>
          </w:p>
        </w:tc>
      </w:tr>
      <w:tr w:rsidR="003359B4" w:rsidRPr="004B18D3" w14:paraId="0277C2C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F9E82A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05FBF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3A0AD7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2A990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E48C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7A2D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705G&gt;A (NM_006929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D3B8D2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569Met (NP_008860.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0A1F04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414728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F8C6E3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6C65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E7465F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581)</w:t>
            </w:r>
          </w:p>
        </w:tc>
      </w:tr>
      <w:tr w:rsidR="003359B4" w:rsidRPr="004B18D3" w14:paraId="51F19279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777A88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8A10C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XANK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B26DD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2BEEB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21C7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BA61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87G&gt;A (NM_003721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43CA4F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63Thr (NP_00371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591ED5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05257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A4B6A1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30D5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5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E8A126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CE5D50" w:rsidRPr="004B18D3" w14:paraId="7652F30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B8D129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lastRenderedPageBreak/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0FBEAB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12715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934B4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AFA5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22D3D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B26B39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C41CF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C99092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00DEB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A6D834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6E46300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41DCA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BC05B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F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33CC5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217EB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C59B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A25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4G&gt;T (NM_003300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493364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5Leu (NP_003291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E96269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095520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15294B7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201CF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3047D4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22)</w:t>
            </w:r>
          </w:p>
        </w:tc>
      </w:tr>
      <w:tr w:rsidR="003359B4" w:rsidRPr="004B18D3" w14:paraId="75B1BBA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5AD81B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55349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CFAE7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65FA9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BD63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64CD0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627C&gt;T (NM_022162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61A340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543Cys (NP_071445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49AF2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455802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3D14C2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62434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7BB40C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8)</w:t>
            </w:r>
          </w:p>
        </w:tc>
      </w:tr>
      <w:tr w:rsidR="003359B4" w:rsidRPr="004B18D3" w14:paraId="39CF524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E79FFC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56D2B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DE39E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612092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B7B5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26E36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0469C&gt;T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CEF1F3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3490Leu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C8C71F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698095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2FC0DE9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AE519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C7C5B8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483)</w:t>
            </w:r>
          </w:p>
        </w:tc>
      </w:tr>
      <w:tr w:rsidR="003359B4" w:rsidRPr="004B18D3" w14:paraId="6E7F16C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95707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09A32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K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5C437E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A07520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BA23EA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00B94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510A&gt;T (NM_00554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BD18B0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504Ser (NP_005537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0CF4D0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104613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CAFC4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3E12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4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952F49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37)</w:t>
            </w:r>
          </w:p>
        </w:tc>
      </w:tr>
      <w:tr w:rsidR="003359B4" w:rsidRPr="004B18D3" w14:paraId="28F0B21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C99D82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059CB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HFD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59144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6CE4A8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CBF3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90BE6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20A&gt;G (NM_00595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8E5674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yr307Cys (NP_005947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3B91F2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7755580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FEC489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A9E8F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F5B9F0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871)</w:t>
            </w:r>
          </w:p>
        </w:tc>
      </w:tr>
      <w:tr w:rsidR="003359B4" w:rsidRPr="004B18D3" w14:paraId="779A561F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EC575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DFC00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D5DBE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2ECB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FE53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AA87B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445G&gt;A (NM_006904.6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B254B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3149Thr (NP_008835.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0D0326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17820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E2B16AE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8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11C29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262E93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359B4" w:rsidRPr="004B18D3" w14:paraId="0511DA5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6E6CD5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61240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B0FAA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8C18FA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71FE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7F24F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274C&gt;A (NM_00005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3BA58A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425Glu (NP_000042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EE88DC2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A932C0F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0E1A8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71CC08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  <w:tr w:rsidR="00CE5D50" w:rsidRPr="004B18D3" w14:paraId="203883EB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F1643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9F59F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4A4DF7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9DC74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F30B18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FD6DC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A6A9E8D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75166D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8E2CA86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806C0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CBCC0AC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2A22322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329848C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CEAED9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16995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049423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B3E92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03EF9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80G&gt;A (NM_000043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50BEBDF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194Lys (NP_000034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564865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60061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8226D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182C1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9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2614F0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3359B4" w:rsidRPr="004B18D3" w14:paraId="552C314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EB2E93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66BBE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4297F5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CC5716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35D2F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EB1DC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87C&gt;T (NM_20344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9E14EA6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96Met (NP_98227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39338D5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F806E4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2D258E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606926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_damaging (0.793)</w:t>
            </w:r>
          </w:p>
        </w:tc>
      </w:tr>
      <w:tr w:rsidR="00CE5D50" w:rsidRPr="004B18D3" w14:paraId="79F38F8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6AFD75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8A3FBA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BBB4B0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0F8FF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3C4C2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703D3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1EA232E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E54634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6711374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040469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429FD9F" w14:textId="77777777" w:rsidR="00CE5D50" w:rsidRPr="004B18D3" w:rsidRDefault="00CE5D50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3359B4" w:rsidRPr="004B18D3" w14:paraId="5BCC8F1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D72FC7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509C11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80098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FB23BD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6E860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5D4EC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39G&gt;A (NM_00553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DA38F44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u147Lys (NP_005525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6BC0A48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87863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6E33941" w14:textId="77777777" w:rsidR="003359B4" w:rsidRPr="004B18D3" w:rsidRDefault="003359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186F4B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9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27273AD" w14:textId="77777777" w:rsidR="003359B4" w:rsidRPr="004B18D3" w:rsidRDefault="003359B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156)</w:t>
            </w:r>
          </w:p>
        </w:tc>
      </w:tr>
      <w:tr w:rsidR="00CE4844" w:rsidRPr="004B18D3" w14:paraId="2306FB8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19B0827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9497FC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9773E4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45C765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FF5829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E62171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B9DD255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09AB809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A92EABE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443AB7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18D4119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CE4844" w:rsidRPr="004B18D3" w14:paraId="58D412D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ED3527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1CF1D8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76D75E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30FA34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FB7A8D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994F0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85G&gt;A (NM_000562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278ED1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129Asn (NP_00055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42D9F97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04047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50622F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D3885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3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922D86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59)</w:t>
            </w:r>
          </w:p>
        </w:tc>
      </w:tr>
      <w:tr w:rsidR="00CE4844" w:rsidRPr="004B18D3" w14:paraId="5252D7D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AE2FFB8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79123B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BD39DA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1208E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2AE8EA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362043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780A093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C9D1985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E8CF4B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655122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8E63383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CE4844" w:rsidRPr="004B18D3" w14:paraId="1B293EE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305117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A3B95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30A4494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F5B2E9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D89F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034D4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943G&gt;A (NM_00173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2B7A63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sp315Asn (NP_001725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A6F1E6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790740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3ED701D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F3098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4C2AB0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CE4844" w:rsidRPr="004B18D3" w14:paraId="46223010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5E352D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2AC75A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2EB6E4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2B1195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4E6948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29B51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50G&gt;A (NM_00689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91412B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384Thr (NP_00882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21E992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06828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E70AA5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9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9037BA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3B6C7F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7)</w:t>
            </w:r>
          </w:p>
        </w:tc>
      </w:tr>
      <w:tr w:rsidR="00CE4844" w:rsidRPr="004B18D3" w14:paraId="1386D5B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89AADD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0C6E7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F5D49E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EA9CFF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5B62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7AF0D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3258C&gt;T (NM_00348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D76DBDA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4420Trp (NP_003473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3DCE8F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97978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E1994D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C315E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82B632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CE4844" w:rsidRPr="004B18D3" w14:paraId="1622609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6C1701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5F645C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H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DF9CD7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90AAC3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F3DFB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D9760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850G&gt;T (NM_00018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B918D3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n950His (NP_00017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9E4147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47460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DF1A84B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D20C48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72DE12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0.962)</w:t>
            </w:r>
          </w:p>
        </w:tc>
      </w:tr>
      <w:tr w:rsidR="00CE4844" w:rsidRPr="004B18D3" w14:paraId="0CC98B0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FE0642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6E600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X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674ADC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AF8AA1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5F88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FB920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99G&gt;A (NM_003764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D1D1717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al267Met (NP_003755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00BA85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557423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4518E5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D8F17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0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8B5429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 damaging (0.847)</w:t>
            </w:r>
          </w:p>
        </w:tc>
      </w:tr>
      <w:tr w:rsidR="00CE4844" w:rsidRPr="004B18D3" w14:paraId="6FFB97B5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E861E4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003E7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68745B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4491D7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9BA33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D18B6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479C&gt;T (NM_006904.6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1DF175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2160Met (NP_008835.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68F1B4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59918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1749BD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74BFA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4E994BA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CE4844" w:rsidRPr="004B18D3" w14:paraId="2775DCC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F7E96D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C2B90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408DB1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88A4D3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28379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E8E53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008G&gt;A (NM_000587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DAEF8AD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670Thr (NP_000578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C86E27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073776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DA99124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320398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7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2C0BF4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4)</w:t>
            </w:r>
          </w:p>
        </w:tc>
      </w:tr>
      <w:tr w:rsidR="00CE4844" w:rsidRPr="004B18D3" w14:paraId="69FAC98E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FA3B90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FE093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B5AFA6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202D39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73CD3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943A8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99C&gt;T (NM_00173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A952EF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167Ser (NP_001728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836C9D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48829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8EAF5DB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E6B2D8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567CB9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0.971)</w:t>
            </w:r>
          </w:p>
        </w:tc>
      </w:tr>
      <w:tr w:rsidR="00CE4844" w:rsidRPr="004B18D3" w14:paraId="6C7FC25A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5133B07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CC71B4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32F164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634B7D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3E329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3E7330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13D5C35E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AB4B934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231C161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D476A3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6D8213C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CE4844" w:rsidRPr="004B18D3" w14:paraId="20D4BB78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4FE27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FAEEAA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6E0921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60EA63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CC90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89156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722G&gt;A (NM_007315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C0777B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rg241Gln (NP_009330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588C37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62733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C02644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88DDB7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5AE753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182)</w:t>
            </w:r>
          </w:p>
        </w:tc>
      </w:tr>
      <w:tr w:rsidR="00CE4844" w:rsidRPr="004B18D3" w14:paraId="04C5AB4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C28AC4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6711A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1C8A3C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EFE87A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B6718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2D2BE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6G&gt;T (NM_006904.6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CF9B55A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6Ser (NP_008835.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2AF0A4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17799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029F6CC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1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EDC20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0388EA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benign (0.003)</w:t>
            </w:r>
          </w:p>
        </w:tc>
      </w:tr>
      <w:tr w:rsidR="00CE4844" w:rsidRPr="004B18D3" w14:paraId="539ABFE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E47CFD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FDC5F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A0AAE4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C8A09A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6217D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FFA7D4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711G&gt;A (NM_004972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BD64DC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571Ser (NP_004963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771A18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950473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4DBB23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110F6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5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B8976A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0.974)</w:t>
            </w:r>
          </w:p>
        </w:tc>
      </w:tr>
      <w:tr w:rsidR="00CE4844" w:rsidRPr="004B18D3" w14:paraId="6091C393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C036A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FDF15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21ACA4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E8F554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88B2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9E555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2011A&gt;G (NM_00266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23BE69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Ile671Val (NP_00265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F09BA0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083384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3322E22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1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20797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3DF822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16)</w:t>
            </w:r>
          </w:p>
        </w:tc>
      </w:tr>
      <w:tr w:rsidR="00CE4844" w:rsidRPr="004B18D3" w14:paraId="16D085F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308C654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AD5BE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AABF00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6E2AEE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1D4B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F930E4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317C&gt;T (NM_000246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60D5633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la1106Val (NP_000237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54BD3E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3188857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0E059C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FA1BB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1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B05566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 damaging (0.611)</w:t>
            </w:r>
          </w:p>
        </w:tc>
      </w:tr>
      <w:tr w:rsidR="00CE4844" w:rsidRPr="004B18D3" w14:paraId="6E34E89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B0E2FF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01314C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CCF039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289CB6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0E270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CBA0F5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3FEA884F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37C061C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803179E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ADF21F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12E746B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CE4844" w:rsidRPr="004B18D3" w14:paraId="7E0141A1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CBB9C7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A2F34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TPIP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5B47CD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DE63FC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AE6C3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7AB0F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657A&gt;C (NM_003978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77E3703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n219His (NP_003969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B548CD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936235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5AC5ABE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21F2E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16F830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0.94)</w:t>
            </w:r>
          </w:p>
        </w:tc>
      </w:tr>
      <w:tr w:rsidR="00CE4844" w:rsidRPr="004B18D3" w14:paraId="50A40F5C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3FCB4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65499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3C4080E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75ECC1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8A8F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47DBE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740G&gt;A (NM_017780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3CD3A7D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Gly2914Arg (NP_060250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3499F0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77517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A65E226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A19E27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03D098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damaging (0.998)</w:t>
            </w:r>
          </w:p>
        </w:tc>
      </w:tr>
      <w:tr w:rsidR="00CE4844" w:rsidRPr="004B18D3" w14:paraId="415EEA9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0EE0B8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3DCC8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DB581D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D035EA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B122A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8A656A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350A&gt;T (NM_017890.4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29614EC7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1784Ser (NP_060360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517F5C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33C595C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D139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6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B2624CF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 damaging (0.899)</w:t>
            </w:r>
          </w:p>
        </w:tc>
      </w:tr>
      <w:tr w:rsidR="00CE4844" w:rsidRPr="004B18D3" w14:paraId="244E51B7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159C6EA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atie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310415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7663E3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2AF2B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G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66C4D5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onsequ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9A12C5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cDNA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0CEDEEB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rotei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B4A9E90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dbSNP I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8B1AED7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ExAC fre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8D39BE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Sift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BED2919" w14:textId="77777777" w:rsidR="00CE4844" w:rsidRPr="004B18D3" w:rsidRDefault="00CE4844" w:rsidP="00B94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B1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ca-ES"/>
              </w:rPr>
              <w:t>PolyPhen</w:t>
            </w:r>
          </w:p>
        </w:tc>
      </w:tr>
      <w:tr w:rsidR="00CE4844" w:rsidRPr="004B18D3" w14:paraId="235439B4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A1A4B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389BA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B939A8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E59488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800F9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E2895D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786G&gt;C (NM_002661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57BCA48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ys1262Asn (NP_002652.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AFFBC08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44306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FDD7093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34800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21FA6F0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45)</w:t>
            </w:r>
          </w:p>
        </w:tc>
      </w:tr>
      <w:tr w:rsidR="00CE4844" w:rsidRPr="004B18D3" w14:paraId="5DE8E93D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136732C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ED557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LRP1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F3D6FF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8BD3A6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43471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0A471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57C&gt;T (NM_144687.2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405731F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286Leu (NP_653288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C2502C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19403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2E7BC7E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71CE4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05C3EFB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_damaging (0.971)</w:t>
            </w:r>
          </w:p>
        </w:tc>
      </w:tr>
      <w:tr w:rsidR="00CE4844" w:rsidRPr="004B18D3" w14:paraId="7674C4D2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B48C2F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6D717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I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A62730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3A312E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7D9C4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E0750D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319C&gt;G (NM_001127216.1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4F77534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ro107Ala (NP_001120688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457FA9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99148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349318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FBFAAE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eterious (0.0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ACC9B75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239)</w:t>
            </w:r>
          </w:p>
        </w:tc>
      </w:tr>
      <w:tr w:rsidR="00CE4844" w:rsidRPr="004B18D3" w14:paraId="3105CD46" w14:textId="77777777" w:rsidTr="004B18D3">
        <w:trPr>
          <w:trHeight w:val="2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AFAD03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8D4EB2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6PC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10A6DA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DDEF21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BC199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AEC0C1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03A&gt;G (NM_138387.3)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8259278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hr135Ala (NP_612396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470BDB8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42AF132" w14:textId="77777777" w:rsidR="00CE4844" w:rsidRPr="004B18D3" w:rsidRDefault="00CE48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73CB3A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erated (0.7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B485586" w14:textId="77777777" w:rsidR="00CE4844" w:rsidRPr="004B18D3" w:rsidRDefault="00CE4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8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(0.001)</w:t>
            </w:r>
          </w:p>
        </w:tc>
      </w:tr>
    </w:tbl>
    <w:p w14:paraId="46A0B6DE" w14:textId="77777777" w:rsidR="00C47265" w:rsidRPr="009D1AE8" w:rsidRDefault="00C47265">
      <w:pPr>
        <w:rPr>
          <w:rFonts w:ascii="Times New Roman" w:hAnsi="Times New Roman" w:cs="Times New Roman"/>
        </w:rPr>
      </w:pPr>
    </w:p>
    <w:p w14:paraId="1E944495" w14:textId="6A82C9F7" w:rsidR="00C47265" w:rsidRPr="009D1AE8" w:rsidRDefault="009D1AE8">
      <w:pPr>
        <w:rPr>
          <w:rFonts w:ascii="Times New Roman" w:hAnsi="Times New Roman" w:cs="Times New Roman"/>
        </w:rPr>
      </w:pPr>
      <w:r w:rsidRPr="009D1AE8">
        <w:rPr>
          <w:rFonts w:ascii="Times New Roman" w:hAnsi="Times New Roman" w:cs="Times New Roman"/>
        </w:rPr>
        <w:t>Predicted loss-of-function variants are in blue.</w:t>
      </w:r>
      <w:bookmarkStart w:id="0" w:name="_GoBack"/>
      <w:bookmarkEnd w:id="0"/>
    </w:p>
    <w:p w14:paraId="3917CB1E" w14:textId="77777777" w:rsidR="00C47265" w:rsidRPr="009D1AE8" w:rsidRDefault="00C47265">
      <w:pPr>
        <w:rPr>
          <w:rFonts w:ascii="Times New Roman" w:hAnsi="Times New Roman" w:cs="Times New Roman"/>
        </w:rPr>
      </w:pPr>
    </w:p>
    <w:p w14:paraId="60D80035" w14:textId="77777777" w:rsidR="00C47265" w:rsidRPr="009D1AE8" w:rsidRDefault="00C47265">
      <w:pPr>
        <w:rPr>
          <w:rFonts w:ascii="Times New Roman" w:hAnsi="Times New Roman" w:cs="Times New Roman"/>
        </w:rPr>
      </w:pPr>
    </w:p>
    <w:p w14:paraId="598CE7F0" w14:textId="77777777" w:rsidR="00C47265" w:rsidRDefault="00C47265"/>
    <w:p w14:paraId="0DAAD79B" w14:textId="77777777" w:rsidR="00C47265" w:rsidRDefault="00C47265"/>
    <w:p w14:paraId="6E1DFA9F" w14:textId="77777777" w:rsidR="00C47265" w:rsidRDefault="00C47265"/>
    <w:p w14:paraId="0F249123" w14:textId="77777777" w:rsidR="00C47265" w:rsidRDefault="00C47265"/>
    <w:sectPr w:rsidR="00C47265" w:rsidSect="00C47265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C47265"/>
    <w:rsid w:val="001146C5"/>
    <w:rsid w:val="0012791B"/>
    <w:rsid w:val="00322A34"/>
    <w:rsid w:val="00323851"/>
    <w:rsid w:val="003359B4"/>
    <w:rsid w:val="004B18D3"/>
    <w:rsid w:val="006A2F7A"/>
    <w:rsid w:val="00831E28"/>
    <w:rsid w:val="009D1AE8"/>
    <w:rsid w:val="00A01A76"/>
    <w:rsid w:val="00AD4A91"/>
    <w:rsid w:val="00B043E4"/>
    <w:rsid w:val="00B07B5A"/>
    <w:rsid w:val="00C47265"/>
    <w:rsid w:val="00CE4844"/>
    <w:rsid w:val="00CE5D50"/>
    <w:rsid w:val="00E01ED8"/>
    <w:rsid w:val="00E9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F71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F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4726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47265"/>
    <w:rPr>
      <w:color w:val="800080"/>
      <w:u w:val="single"/>
    </w:rPr>
  </w:style>
  <w:style w:type="paragraph" w:customStyle="1" w:styleId="xl63">
    <w:name w:val="xl63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b/>
      <w:bCs/>
      <w:lang w:val="ca-ES"/>
    </w:rPr>
  </w:style>
  <w:style w:type="paragraph" w:customStyle="1" w:styleId="xl64">
    <w:name w:val="xl64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ca-ES"/>
    </w:rPr>
  </w:style>
  <w:style w:type="paragraph" w:customStyle="1" w:styleId="xl65">
    <w:name w:val="xl65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b/>
      <w:bCs/>
      <w:color w:val="000000"/>
      <w:sz w:val="20"/>
      <w:szCs w:val="20"/>
      <w:lang w:val="ca-ES"/>
    </w:rPr>
  </w:style>
  <w:style w:type="paragraph" w:customStyle="1" w:styleId="xl66">
    <w:name w:val="xl66"/>
    <w:basedOn w:val="Normal"/>
    <w:rsid w:val="00C47265"/>
    <w:pPr>
      <w:spacing w:before="100" w:beforeAutospacing="1" w:after="100" w:afterAutospacing="1"/>
    </w:pPr>
    <w:rPr>
      <w:rFonts w:ascii="Times" w:hAnsi="Times"/>
      <w:sz w:val="20"/>
      <w:szCs w:val="20"/>
      <w:lang w:val="ca-ES"/>
    </w:rPr>
  </w:style>
  <w:style w:type="paragraph" w:customStyle="1" w:styleId="xl67">
    <w:name w:val="xl67"/>
    <w:basedOn w:val="Normal"/>
    <w:rsid w:val="00C4726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ca-ES"/>
    </w:rPr>
  </w:style>
  <w:style w:type="paragraph" w:customStyle="1" w:styleId="xl68">
    <w:name w:val="xl68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ca-ES"/>
    </w:rPr>
  </w:style>
  <w:style w:type="paragraph" w:customStyle="1" w:styleId="xl69">
    <w:name w:val="xl69"/>
    <w:basedOn w:val="Normal"/>
    <w:rsid w:val="00C4726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ca-ES"/>
    </w:rPr>
  </w:style>
  <w:style w:type="paragraph" w:customStyle="1" w:styleId="xl70">
    <w:name w:val="xl70"/>
    <w:basedOn w:val="Normal"/>
    <w:rsid w:val="00C47265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ca-ES"/>
    </w:rPr>
  </w:style>
  <w:style w:type="paragraph" w:customStyle="1" w:styleId="xl71">
    <w:name w:val="xl71"/>
    <w:basedOn w:val="Normal"/>
    <w:rsid w:val="00C4726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ca-ES"/>
    </w:rPr>
  </w:style>
  <w:style w:type="paragraph" w:customStyle="1" w:styleId="xl72">
    <w:name w:val="xl72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ca-ES"/>
    </w:rPr>
  </w:style>
  <w:style w:type="paragraph" w:customStyle="1" w:styleId="xl73">
    <w:name w:val="xl73"/>
    <w:basedOn w:val="Normal"/>
    <w:rsid w:val="00C47265"/>
    <w:pPr>
      <w:spacing w:before="100" w:beforeAutospacing="1" w:after="100" w:afterAutospacing="1"/>
    </w:pPr>
    <w:rPr>
      <w:rFonts w:ascii="Times" w:hAnsi="Times"/>
      <w:sz w:val="20"/>
      <w:szCs w:val="20"/>
      <w:lang w:val="ca-ES"/>
    </w:rPr>
  </w:style>
  <w:style w:type="paragraph" w:customStyle="1" w:styleId="xl74">
    <w:name w:val="xl74"/>
    <w:basedOn w:val="Normal"/>
    <w:rsid w:val="00C47265"/>
    <w:pPr>
      <w:spacing w:before="100" w:beforeAutospacing="1" w:after="100" w:afterAutospacing="1"/>
    </w:pPr>
    <w:rPr>
      <w:rFonts w:ascii="Calibri" w:hAnsi="Calibri"/>
      <w:sz w:val="20"/>
      <w:szCs w:val="20"/>
      <w:lang w:val="ca-ES"/>
    </w:rPr>
  </w:style>
  <w:style w:type="paragraph" w:customStyle="1" w:styleId="xl75">
    <w:name w:val="xl75"/>
    <w:basedOn w:val="Normal"/>
    <w:rsid w:val="00C47265"/>
    <w:pPr>
      <w:spacing w:before="100" w:beforeAutospacing="1" w:after="100" w:afterAutospacing="1"/>
      <w:jc w:val="center"/>
    </w:pPr>
    <w:rPr>
      <w:rFonts w:ascii="Calibri" w:hAnsi="Calibri"/>
      <w:sz w:val="20"/>
      <w:szCs w:val="20"/>
      <w:lang w:val="ca-ES"/>
    </w:rPr>
  </w:style>
  <w:style w:type="paragraph" w:customStyle="1" w:styleId="xl76">
    <w:name w:val="xl76"/>
    <w:basedOn w:val="Normal"/>
    <w:rsid w:val="00C47265"/>
    <w:pPr>
      <w:spacing w:before="100" w:beforeAutospacing="1" w:after="100" w:afterAutospacing="1"/>
    </w:pPr>
    <w:rPr>
      <w:rFonts w:ascii="Calibri" w:hAnsi="Calibri"/>
      <w:sz w:val="20"/>
      <w:szCs w:val="20"/>
      <w:lang w:val="ca-ES"/>
    </w:rPr>
  </w:style>
  <w:style w:type="paragraph" w:customStyle="1" w:styleId="xl77">
    <w:name w:val="xl77"/>
    <w:basedOn w:val="Normal"/>
    <w:rsid w:val="00C47265"/>
    <w:pPr>
      <w:spacing w:before="100" w:beforeAutospacing="1" w:after="100" w:afterAutospacing="1"/>
    </w:pPr>
    <w:rPr>
      <w:rFonts w:ascii="Times" w:hAnsi="Times"/>
      <w:b/>
      <w:bCs/>
      <w:color w:val="000000"/>
      <w:sz w:val="20"/>
      <w:szCs w:val="20"/>
      <w:lang w:val="ca-ES"/>
    </w:rPr>
  </w:style>
  <w:style w:type="paragraph" w:customStyle="1" w:styleId="xl78">
    <w:name w:val="xl78"/>
    <w:basedOn w:val="Normal"/>
    <w:rsid w:val="00C47265"/>
    <w:pPr>
      <w:spacing w:before="100" w:beforeAutospacing="1" w:after="100" w:afterAutospacing="1"/>
    </w:pPr>
    <w:rPr>
      <w:rFonts w:ascii="Calibri" w:hAnsi="Calibri"/>
      <w:color w:val="0000FF"/>
      <w:sz w:val="20"/>
      <w:szCs w:val="20"/>
      <w:lang w:val="ca-ES"/>
    </w:rPr>
  </w:style>
  <w:style w:type="paragraph" w:customStyle="1" w:styleId="xl79">
    <w:name w:val="xl79"/>
    <w:basedOn w:val="Normal"/>
    <w:rsid w:val="00C47265"/>
    <w:pPr>
      <w:spacing w:before="100" w:beforeAutospacing="1" w:after="100" w:afterAutospacing="1"/>
      <w:jc w:val="center"/>
    </w:pPr>
    <w:rPr>
      <w:rFonts w:ascii="Calibri" w:hAnsi="Calibri"/>
      <w:color w:val="0000FF"/>
      <w:sz w:val="20"/>
      <w:szCs w:val="20"/>
      <w:lang w:val="ca-ES"/>
    </w:rPr>
  </w:style>
  <w:style w:type="paragraph" w:customStyle="1" w:styleId="xl80">
    <w:name w:val="xl80"/>
    <w:basedOn w:val="Normal"/>
    <w:rsid w:val="00C47265"/>
    <w:pPr>
      <w:spacing w:before="100" w:beforeAutospacing="1" w:after="100" w:afterAutospacing="1"/>
    </w:pPr>
    <w:rPr>
      <w:rFonts w:ascii="Calibri" w:hAnsi="Calibri"/>
      <w:color w:val="0000FF"/>
      <w:sz w:val="20"/>
      <w:szCs w:val="20"/>
      <w:lang w:val="ca-ES"/>
    </w:rPr>
  </w:style>
  <w:style w:type="paragraph" w:customStyle="1" w:styleId="xl81">
    <w:name w:val="xl81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4726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47265"/>
    <w:rPr>
      <w:color w:val="800080"/>
      <w:u w:val="single"/>
    </w:rPr>
  </w:style>
  <w:style w:type="paragraph" w:customStyle="1" w:styleId="xl63">
    <w:name w:val="xl63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b/>
      <w:bCs/>
      <w:lang w:val="ca-ES"/>
    </w:rPr>
  </w:style>
  <w:style w:type="paragraph" w:customStyle="1" w:styleId="xl64">
    <w:name w:val="xl64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ca-ES"/>
    </w:rPr>
  </w:style>
  <w:style w:type="paragraph" w:customStyle="1" w:styleId="xl65">
    <w:name w:val="xl65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b/>
      <w:bCs/>
      <w:color w:val="000000"/>
      <w:sz w:val="20"/>
      <w:szCs w:val="20"/>
      <w:lang w:val="ca-ES"/>
    </w:rPr>
  </w:style>
  <w:style w:type="paragraph" w:customStyle="1" w:styleId="xl66">
    <w:name w:val="xl66"/>
    <w:basedOn w:val="Normal"/>
    <w:rsid w:val="00C47265"/>
    <w:pPr>
      <w:spacing w:before="100" w:beforeAutospacing="1" w:after="100" w:afterAutospacing="1"/>
    </w:pPr>
    <w:rPr>
      <w:rFonts w:ascii="Times" w:hAnsi="Times"/>
      <w:sz w:val="20"/>
      <w:szCs w:val="20"/>
      <w:lang w:val="ca-ES"/>
    </w:rPr>
  </w:style>
  <w:style w:type="paragraph" w:customStyle="1" w:styleId="xl67">
    <w:name w:val="xl67"/>
    <w:basedOn w:val="Normal"/>
    <w:rsid w:val="00C4726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ca-ES"/>
    </w:rPr>
  </w:style>
  <w:style w:type="paragraph" w:customStyle="1" w:styleId="xl68">
    <w:name w:val="xl68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ca-ES"/>
    </w:rPr>
  </w:style>
  <w:style w:type="paragraph" w:customStyle="1" w:styleId="xl69">
    <w:name w:val="xl69"/>
    <w:basedOn w:val="Normal"/>
    <w:rsid w:val="00C4726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ca-ES"/>
    </w:rPr>
  </w:style>
  <w:style w:type="paragraph" w:customStyle="1" w:styleId="xl70">
    <w:name w:val="xl70"/>
    <w:basedOn w:val="Normal"/>
    <w:rsid w:val="00C47265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ca-ES"/>
    </w:rPr>
  </w:style>
  <w:style w:type="paragraph" w:customStyle="1" w:styleId="xl71">
    <w:name w:val="xl71"/>
    <w:basedOn w:val="Normal"/>
    <w:rsid w:val="00C4726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ca-ES"/>
    </w:rPr>
  </w:style>
  <w:style w:type="paragraph" w:customStyle="1" w:styleId="xl72">
    <w:name w:val="xl72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ca-ES"/>
    </w:rPr>
  </w:style>
  <w:style w:type="paragraph" w:customStyle="1" w:styleId="xl73">
    <w:name w:val="xl73"/>
    <w:basedOn w:val="Normal"/>
    <w:rsid w:val="00C47265"/>
    <w:pPr>
      <w:spacing w:before="100" w:beforeAutospacing="1" w:after="100" w:afterAutospacing="1"/>
    </w:pPr>
    <w:rPr>
      <w:rFonts w:ascii="Times" w:hAnsi="Times"/>
      <w:sz w:val="20"/>
      <w:szCs w:val="20"/>
      <w:lang w:val="ca-ES"/>
    </w:rPr>
  </w:style>
  <w:style w:type="paragraph" w:customStyle="1" w:styleId="xl74">
    <w:name w:val="xl74"/>
    <w:basedOn w:val="Normal"/>
    <w:rsid w:val="00C47265"/>
    <w:pPr>
      <w:spacing w:before="100" w:beforeAutospacing="1" w:after="100" w:afterAutospacing="1"/>
    </w:pPr>
    <w:rPr>
      <w:rFonts w:ascii="Calibri" w:hAnsi="Calibri"/>
      <w:sz w:val="20"/>
      <w:szCs w:val="20"/>
      <w:lang w:val="ca-ES"/>
    </w:rPr>
  </w:style>
  <w:style w:type="paragraph" w:customStyle="1" w:styleId="xl75">
    <w:name w:val="xl75"/>
    <w:basedOn w:val="Normal"/>
    <w:rsid w:val="00C47265"/>
    <w:pPr>
      <w:spacing w:before="100" w:beforeAutospacing="1" w:after="100" w:afterAutospacing="1"/>
      <w:jc w:val="center"/>
    </w:pPr>
    <w:rPr>
      <w:rFonts w:ascii="Calibri" w:hAnsi="Calibri"/>
      <w:sz w:val="20"/>
      <w:szCs w:val="20"/>
      <w:lang w:val="ca-ES"/>
    </w:rPr>
  </w:style>
  <w:style w:type="paragraph" w:customStyle="1" w:styleId="xl76">
    <w:name w:val="xl76"/>
    <w:basedOn w:val="Normal"/>
    <w:rsid w:val="00C47265"/>
    <w:pPr>
      <w:spacing w:before="100" w:beforeAutospacing="1" w:after="100" w:afterAutospacing="1"/>
    </w:pPr>
    <w:rPr>
      <w:rFonts w:ascii="Calibri" w:hAnsi="Calibri"/>
      <w:sz w:val="20"/>
      <w:szCs w:val="20"/>
      <w:lang w:val="ca-ES"/>
    </w:rPr>
  </w:style>
  <w:style w:type="paragraph" w:customStyle="1" w:styleId="xl77">
    <w:name w:val="xl77"/>
    <w:basedOn w:val="Normal"/>
    <w:rsid w:val="00C47265"/>
    <w:pPr>
      <w:spacing w:before="100" w:beforeAutospacing="1" w:after="100" w:afterAutospacing="1"/>
    </w:pPr>
    <w:rPr>
      <w:rFonts w:ascii="Times" w:hAnsi="Times"/>
      <w:b/>
      <w:bCs/>
      <w:color w:val="000000"/>
      <w:sz w:val="20"/>
      <w:szCs w:val="20"/>
      <w:lang w:val="ca-ES"/>
    </w:rPr>
  </w:style>
  <w:style w:type="paragraph" w:customStyle="1" w:styleId="xl78">
    <w:name w:val="xl78"/>
    <w:basedOn w:val="Normal"/>
    <w:rsid w:val="00C47265"/>
    <w:pPr>
      <w:spacing w:before="100" w:beforeAutospacing="1" w:after="100" w:afterAutospacing="1"/>
    </w:pPr>
    <w:rPr>
      <w:rFonts w:ascii="Calibri" w:hAnsi="Calibri"/>
      <w:color w:val="0000FF"/>
      <w:sz w:val="20"/>
      <w:szCs w:val="20"/>
      <w:lang w:val="ca-ES"/>
    </w:rPr>
  </w:style>
  <w:style w:type="paragraph" w:customStyle="1" w:styleId="xl79">
    <w:name w:val="xl79"/>
    <w:basedOn w:val="Normal"/>
    <w:rsid w:val="00C47265"/>
    <w:pPr>
      <w:spacing w:before="100" w:beforeAutospacing="1" w:after="100" w:afterAutospacing="1"/>
      <w:jc w:val="center"/>
    </w:pPr>
    <w:rPr>
      <w:rFonts w:ascii="Calibri" w:hAnsi="Calibri"/>
      <w:color w:val="0000FF"/>
      <w:sz w:val="20"/>
      <w:szCs w:val="20"/>
      <w:lang w:val="ca-ES"/>
    </w:rPr>
  </w:style>
  <w:style w:type="paragraph" w:customStyle="1" w:styleId="xl80">
    <w:name w:val="xl80"/>
    <w:basedOn w:val="Normal"/>
    <w:rsid w:val="00C47265"/>
    <w:pPr>
      <w:spacing w:before="100" w:beforeAutospacing="1" w:after="100" w:afterAutospacing="1"/>
    </w:pPr>
    <w:rPr>
      <w:rFonts w:ascii="Calibri" w:hAnsi="Calibri"/>
      <w:color w:val="0000FF"/>
      <w:sz w:val="20"/>
      <w:szCs w:val="20"/>
      <w:lang w:val="ca-ES"/>
    </w:rPr>
  </w:style>
  <w:style w:type="paragraph" w:customStyle="1" w:styleId="xl81">
    <w:name w:val="xl81"/>
    <w:basedOn w:val="Normal"/>
    <w:rsid w:val="00C4726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4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1</Pages>
  <Words>5369</Words>
  <Characters>29531</Characters>
  <Application>Microsoft Macintosh Word</Application>
  <DocSecurity>0</DocSecurity>
  <Lines>246</Lines>
  <Paragraphs>6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3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Colobran</dc:creator>
  <cp:lastModifiedBy>Roger Colobran</cp:lastModifiedBy>
  <cp:revision>8</cp:revision>
  <dcterms:created xsi:type="dcterms:W3CDTF">2019-07-19T13:49:00Z</dcterms:created>
  <dcterms:modified xsi:type="dcterms:W3CDTF">2019-07-25T15:47:00Z</dcterms:modified>
</cp:coreProperties>
</file>